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63664" w14:textId="77777777" w:rsidR="0009445A" w:rsidRPr="0009445A" w:rsidRDefault="0009445A" w:rsidP="0009445A">
      <w:pPr>
        <w:autoSpaceDE w:val="0"/>
        <w:autoSpaceDN w:val="0"/>
        <w:adjustRightInd w:val="0"/>
        <w:spacing w:after="200" w:line="360" w:lineRule="auto"/>
        <w:jc w:val="center"/>
        <w:rPr>
          <w:rFonts w:ascii="Times New Roman" w:eastAsia="Times New Roman" w:hAnsi="Times New Roman" w:cs="Times New Roman"/>
          <w:lang w:val="en-NZ" w:eastAsia="en-GB"/>
        </w:rPr>
      </w:pPr>
      <w:r w:rsidRPr="0009445A">
        <w:rPr>
          <w:rFonts w:ascii="Times New Roman" w:eastAsia="Times New Roman" w:hAnsi="Times New Roman" w:cs="Times New Roman"/>
          <w:b/>
          <w:bCs/>
          <w:lang w:val="en-NZ" w:eastAsia="en-GB"/>
        </w:rPr>
        <w:t>QUESTIONNAIRE AND TIME OF USE DAIRY FOR DATA COLLECTION</w:t>
      </w:r>
    </w:p>
    <w:p w14:paraId="0CFD55E5" w14:textId="77777777" w:rsidR="0009445A" w:rsidRPr="0009445A" w:rsidRDefault="0009445A" w:rsidP="0009445A">
      <w:pPr>
        <w:spacing w:after="200" w:line="276" w:lineRule="auto"/>
        <w:rPr>
          <w:rFonts w:ascii="Times New Roman" w:eastAsia="Times New Roman" w:hAnsi="Times New Roman" w:cs="Times New Roman"/>
          <w:lang w:val="en-NZ" w:eastAsia="en-GB"/>
        </w:rPr>
      </w:pPr>
      <w:r w:rsidRPr="0009445A">
        <w:rPr>
          <w:rFonts w:ascii="Times New Roman" w:eastAsia="Times New Roman" w:hAnsi="Times New Roman" w:cs="Times New Roman"/>
          <w:b/>
          <w:lang w:val="en-GB" w:eastAsia="en-GB"/>
        </w:rPr>
        <w:t>Section 1: Socio-economic characteristics of Household</w:t>
      </w:r>
    </w:p>
    <w:p w14:paraId="6DD4FAF2" w14:textId="77777777" w:rsidR="0009445A" w:rsidRPr="0009445A" w:rsidRDefault="0009445A" w:rsidP="00B608E4">
      <w:pPr>
        <w:numPr>
          <w:ilvl w:val="1"/>
          <w:numId w:val="1"/>
        </w:numPr>
        <w:spacing w:after="200" w:line="360" w:lineRule="auto"/>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Questionnaire Number:</w:t>
      </w:r>
    </w:p>
    <w:p w14:paraId="1EABFE11" w14:textId="77777777" w:rsidR="0009445A" w:rsidRPr="0009445A" w:rsidRDefault="0009445A" w:rsidP="00B608E4">
      <w:pPr>
        <w:numPr>
          <w:ilvl w:val="1"/>
          <w:numId w:val="1"/>
        </w:numPr>
        <w:spacing w:after="200" w:line="360" w:lineRule="auto"/>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Street and House address:</w:t>
      </w:r>
    </w:p>
    <w:p w14:paraId="473E983C" w14:textId="77777777" w:rsidR="0009445A" w:rsidRPr="0009445A" w:rsidRDefault="0009445A" w:rsidP="00B608E4">
      <w:pPr>
        <w:numPr>
          <w:ilvl w:val="1"/>
          <w:numId w:val="1"/>
        </w:numPr>
        <w:spacing w:after="200" w:line="360" w:lineRule="auto"/>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Occupation/profession of household head:</w:t>
      </w:r>
    </w:p>
    <w:p w14:paraId="47630944" w14:textId="77777777" w:rsidR="0009445A" w:rsidRPr="0009445A" w:rsidRDefault="0009445A" w:rsidP="0009445A">
      <w:pPr>
        <w:spacing w:after="200" w:line="240" w:lineRule="auto"/>
        <w:ind w:left="390"/>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Farmer  </w:t>
      </w:r>
    </w:p>
    <w:p w14:paraId="3D675CE1" w14:textId="77777777" w:rsidR="0009445A" w:rsidRPr="0009445A" w:rsidRDefault="0009445A" w:rsidP="0009445A">
      <w:pPr>
        <w:spacing w:after="200" w:line="240" w:lineRule="auto"/>
        <w:ind w:left="390"/>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Business woman/man</w:t>
      </w:r>
    </w:p>
    <w:p w14:paraId="41630226" w14:textId="77777777" w:rsidR="0009445A" w:rsidRPr="0009445A" w:rsidRDefault="0009445A" w:rsidP="0009445A">
      <w:pPr>
        <w:spacing w:after="200" w:line="240" w:lineRule="auto"/>
        <w:ind w:left="390"/>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Retiree</w:t>
      </w:r>
    </w:p>
    <w:p w14:paraId="0E56408D" w14:textId="77777777" w:rsidR="0009445A" w:rsidRPr="0009445A" w:rsidRDefault="0009445A" w:rsidP="0009445A">
      <w:pPr>
        <w:spacing w:after="200" w:line="240" w:lineRule="auto"/>
        <w:ind w:left="390"/>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Civil servant   </w:t>
      </w:r>
    </w:p>
    <w:p w14:paraId="1DF72569" w14:textId="77777777" w:rsidR="0009445A" w:rsidRPr="0009445A" w:rsidRDefault="0009445A" w:rsidP="0009445A">
      <w:pPr>
        <w:spacing w:after="200" w:line="240" w:lineRule="auto"/>
        <w:ind w:left="390"/>
        <w:contextualSpacing/>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Others……………………………………</w:t>
      </w:r>
    </w:p>
    <w:p w14:paraId="68B0A2E3" w14:textId="77777777" w:rsidR="0009445A" w:rsidRDefault="0009445A" w:rsidP="0009445A">
      <w:pPr>
        <w:spacing w:after="200" w:line="276" w:lineRule="auto"/>
        <w:rPr>
          <w:rFonts w:ascii="Times New Roman" w:eastAsia="Times New Roman" w:hAnsi="Times New Roman" w:cs="Times New Roman"/>
          <w:b/>
          <w:lang w:val="en-GB" w:eastAsia="en-GB"/>
        </w:rPr>
      </w:pPr>
    </w:p>
    <w:p w14:paraId="46FF3209" w14:textId="3F8B93C4" w:rsidR="0009445A" w:rsidRPr="0009445A" w:rsidRDefault="0009445A" w:rsidP="0009445A">
      <w:pPr>
        <w:spacing w:after="20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Section 2: Building Characteristics (please tick a box as appropriate)</w:t>
      </w:r>
    </w:p>
    <w:p w14:paraId="472F5850"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4. Which of the building type below best describes your dwelling/building?</w:t>
      </w:r>
    </w:p>
    <w:p w14:paraId="7E5BD51E"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Duplex</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w:t>
      </w:r>
    </w:p>
    <w:p w14:paraId="240BDADC"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 xml:space="preserve">Single family bungalow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w:t>
      </w:r>
    </w:p>
    <w:p w14:paraId="75D7E03E"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 xml:space="preserve">Flat/Apartment </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w:t>
      </w:r>
    </w:p>
    <w:p w14:paraId="75C29ECF"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Traditional court</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w:t>
      </w:r>
    </w:p>
    <w:p w14:paraId="465367CE"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w:t>
      </w:r>
      <w:r w:rsidRPr="0009445A">
        <w:rPr>
          <w:rFonts w:ascii="Times New Roman" w:eastAsia="Times New Roman" w:hAnsi="Times New Roman" w:cs="Times New Roman"/>
          <w:i/>
          <w:lang w:val="en-GB" w:eastAsia="en-GB"/>
        </w:rPr>
        <w:t>Face-me-</w:t>
      </w:r>
      <w:proofErr w:type="spellStart"/>
      <w:r w:rsidRPr="0009445A">
        <w:rPr>
          <w:rFonts w:ascii="Times New Roman" w:eastAsia="Times New Roman" w:hAnsi="Times New Roman" w:cs="Times New Roman"/>
          <w:i/>
          <w:lang w:val="en-GB" w:eastAsia="en-GB"/>
        </w:rPr>
        <w:t>i</w:t>
      </w:r>
      <w:proofErr w:type="spellEnd"/>
      <w:r w:rsidRPr="0009445A">
        <w:rPr>
          <w:rFonts w:ascii="Times New Roman" w:eastAsia="Times New Roman" w:hAnsi="Times New Roman" w:cs="Times New Roman"/>
          <w:i/>
          <w:lang w:val="en-GB" w:eastAsia="en-GB"/>
        </w:rPr>
        <w:t>-face-you’</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w:t>
      </w:r>
    </w:p>
    <w:p w14:paraId="08C22660"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Other, please specify_________________________</w:t>
      </w:r>
    </w:p>
    <w:p w14:paraId="1B46F0DE" w14:textId="77777777" w:rsidR="0009445A" w:rsidRPr="0009445A" w:rsidRDefault="0009445A" w:rsidP="0009445A">
      <w:pPr>
        <w:spacing w:after="0" w:line="240" w:lineRule="auto"/>
        <w:rPr>
          <w:rFonts w:ascii="Times New Roman" w:eastAsia="Times New Roman" w:hAnsi="Times New Roman" w:cs="Times New Roman"/>
          <w:lang w:val="en-GB" w:eastAsia="en-GB"/>
        </w:rPr>
      </w:pPr>
    </w:p>
    <w:p w14:paraId="0B932CC6" w14:textId="77777777" w:rsidR="0009445A" w:rsidRPr="0009445A" w:rsidRDefault="0009445A" w:rsidP="0009445A">
      <w:pPr>
        <w:spacing w:after="20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5. What is the total number of individuals (including children) living in your household? _____________</w:t>
      </w:r>
    </w:p>
    <w:p w14:paraId="28295D48" w14:textId="77777777" w:rsidR="0009445A" w:rsidRPr="0009445A" w:rsidRDefault="0009445A" w:rsidP="0009445A">
      <w:pPr>
        <w:spacing w:after="20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6. Please provide details on the following as applicable to your household</w:t>
      </w:r>
    </w:p>
    <w:p w14:paraId="55EC5338"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Number of bedrooms: _____</w:t>
      </w:r>
      <w:r w:rsidRPr="0009445A">
        <w:rPr>
          <w:rFonts w:ascii="Times New Roman" w:eastAsia="Times New Roman" w:hAnsi="Times New Roman" w:cs="Times New Roman"/>
          <w:lang w:val="en-GB" w:eastAsia="en-GB"/>
        </w:rPr>
        <w:tab/>
        <w:t xml:space="preserve">Number of </w:t>
      </w:r>
      <w:proofErr w:type="gramStart"/>
      <w:r w:rsidRPr="0009445A">
        <w:rPr>
          <w:rFonts w:ascii="Times New Roman" w:eastAsia="Times New Roman" w:hAnsi="Times New Roman" w:cs="Times New Roman"/>
          <w:lang w:val="en-GB" w:eastAsia="en-GB"/>
        </w:rPr>
        <w:t>lounge</w:t>
      </w:r>
      <w:proofErr w:type="gramEnd"/>
      <w:r w:rsidRPr="0009445A">
        <w:rPr>
          <w:rFonts w:ascii="Times New Roman" w:eastAsia="Times New Roman" w:hAnsi="Times New Roman" w:cs="Times New Roman"/>
          <w:lang w:val="en-GB" w:eastAsia="en-GB"/>
        </w:rPr>
        <w:t>: _______</w:t>
      </w:r>
      <w:r w:rsidRPr="0009445A">
        <w:rPr>
          <w:rFonts w:ascii="Times New Roman" w:eastAsia="Times New Roman" w:hAnsi="Times New Roman" w:cs="Times New Roman"/>
          <w:lang w:val="en-GB" w:eastAsia="en-GB"/>
        </w:rPr>
        <w:tab/>
        <w:t>Number of toilets: ______</w:t>
      </w:r>
    </w:p>
    <w:p w14:paraId="664170CB"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Number of dining room: _____</w:t>
      </w:r>
      <w:r w:rsidRPr="0009445A">
        <w:rPr>
          <w:rFonts w:ascii="Times New Roman" w:eastAsia="Times New Roman" w:hAnsi="Times New Roman" w:cs="Times New Roman"/>
          <w:lang w:val="en-GB" w:eastAsia="en-GB"/>
        </w:rPr>
        <w:tab/>
        <w:t>Number of Kitchen: ______</w:t>
      </w:r>
    </w:p>
    <w:p w14:paraId="779119B3" w14:textId="77777777" w:rsidR="0009445A" w:rsidRPr="0009445A" w:rsidRDefault="0009445A" w:rsidP="0009445A">
      <w:pPr>
        <w:spacing w:after="0" w:line="240" w:lineRule="auto"/>
        <w:rPr>
          <w:rFonts w:ascii="Times New Roman" w:eastAsia="Times New Roman" w:hAnsi="Times New Roman" w:cs="Times New Roman"/>
          <w:lang w:val="en-GB" w:eastAsia="en-GB"/>
        </w:rPr>
      </w:pPr>
    </w:p>
    <w:p w14:paraId="1493CED5"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7. What is the gross external floor area</w:t>
      </w:r>
      <w:r w:rsidRPr="0009445A">
        <w:rPr>
          <w:rFonts w:ascii="Times New Roman" w:eastAsia="Times New Roman" w:hAnsi="Times New Roman" w:cs="Times New Roman"/>
          <w:vertAlign w:val="superscript"/>
          <w:lang w:val="en-GB" w:eastAsia="en-GB"/>
        </w:rPr>
        <w:footnoteReference w:id="1"/>
      </w:r>
      <w:r w:rsidRPr="0009445A">
        <w:rPr>
          <w:rFonts w:ascii="Times New Roman" w:eastAsia="Times New Roman" w:hAnsi="Times New Roman" w:cs="Times New Roman"/>
          <w:lang w:val="en-GB" w:eastAsia="en-GB"/>
        </w:rPr>
        <w:t xml:space="preserve"> of your house</w:t>
      </w:r>
      <w:proofErr w:type="gramStart"/>
      <w:r w:rsidRPr="0009445A">
        <w:rPr>
          <w:rFonts w:ascii="Times New Roman" w:eastAsia="Times New Roman" w:hAnsi="Times New Roman" w:cs="Times New Roman"/>
          <w:lang w:val="en-GB" w:eastAsia="en-GB"/>
        </w:rPr>
        <w:t>? :</w:t>
      </w:r>
      <w:proofErr w:type="gramEnd"/>
      <w:r w:rsidRPr="0009445A">
        <w:rPr>
          <w:rFonts w:ascii="Times New Roman" w:eastAsia="Times New Roman" w:hAnsi="Times New Roman" w:cs="Times New Roman"/>
          <w:lang w:val="en-GB" w:eastAsia="en-GB"/>
        </w:rPr>
        <w:t xml:space="preserve"> ____       (m</w:t>
      </w:r>
      <w:r w:rsidRPr="0009445A">
        <w:rPr>
          <w:rFonts w:ascii="Times New Roman" w:eastAsia="Times New Roman" w:hAnsi="Times New Roman" w:cs="Times New Roman"/>
          <w:vertAlign w:val="superscript"/>
          <w:lang w:val="en-GB" w:eastAsia="en-GB"/>
        </w:rPr>
        <w:t>2</w:t>
      </w:r>
      <w:r w:rsidRPr="0009445A">
        <w:rPr>
          <w:rFonts w:ascii="Times New Roman" w:eastAsia="Times New Roman" w:hAnsi="Times New Roman" w:cs="Times New Roman"/>
          <w:lang w:val="en-GB" w:eastAsia="en-GB"/>
        </w:rPr>
        <w:t>)</w:t>
      </w:r>
    </w:p>
    <w:p w14:paraId="05727CF3" w14:textId="77777777" w:rsidR="0009445A" w:rsidRPr="0009445A" w:rsidRDefault="0009445A" w:rsidP="0009445A">
      <w:pPr>
        <w:spacing w:after="0" w:line="240" w:lineRule="auto"/>
        <w:rPr>
          <w:rFonts w:ascii="Times New Roman" w:eastAsia="Times New Roman" w:hAnsi="Times New Roman" w:cs="Times New Roman"/>
          <w:lang w:val="en-GB" w:eastAsia="en-GB"/>
        </w:rPr>
      </w:pPr>
    </w:p>
    <w:p w14:paraId="14303944"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8. Of what construction material is your dwelling composed of?</w:t>
      </w:r>
    </w:p>
    <w:p w14:paraId="1911A804" w14:textId="77777777" w:rsidR="0009445A" w:rsidRPr="0009445A" w:rsidRDefault="0009445A" w:rsidP="0009445A">
      <w:pPr>
        <w:spacing w:after="0" w:line="240" w:lineRule="auto"/>
        <w:rPr>
          <w:rFonts w:ascii="Times New Roman" w:eastAsia="Times New Roman" w:hAnsi="Times New Roman" w:cs="Times New Roman"/>
          <w:lang w:val="en-GB" w:eastAsia="en-GB"/>
        </w:rPr>
      </w:pPr>
    </w:p>
    <w:p w14:paraId="556771C6"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Brick</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p w14:paraId="7C84AE57"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Concrete</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p w14:paraId="092131A6"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Bamboo</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p w14:paraId="597A7276" w14:textId="77777777" w:rsidR="0009445A" w:rsidRPr="0009445A" w:rsidRDefault="0009445A" w:rsidP="0009445A">
      <w:pPr>
        <w:spacing w:after="0" w:line="240"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Others</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Please indicate: </w:t>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t>___________</w:t>
      </w:r>
    </w:p>
    <w:p w14:paraId="49860BCF" w14:textId="77777777" w:rsidR="0009445A" w:rsidRPr="0009445A" w:rsidRDefault="0009445A" w:rsidP="0009445A">
      <w:pPr>
        <w:spacing w:after="0" w:line="240" w:lineRule="auto"/>
        <w:rPr>
          <w:rFonts w:ascii="Times New Roman" w:eastAsia="Times New Roman" w:hAnsi="Times New Roman" w:cs="Times New Roman"/>
          <w:lang w:val="en-GB" w:eastAsia="en-GB"/>
        </w:rPr>
      </w:pPr>
    </w:p>
    <w:p w14:paraId="367FD01A" w14:textId="77777777" w:rsidR="0009445A" w:rsidRPr="0009445A" w:rsidRDefault="0009445A" w:rsidP="0009445A">
      <w:pPr>
        <w:spacing w:after="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9. Please provide information about the different alternative energy sources/lighting technologies in your household using the below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851"/>
        <w:gridCol w:w="3969"/>
        <w:gridCol w:w="2692"/>
      </w:tblGrid>
      <w:tr w:rsidR="0009445A" w:rsidRPr="0009445A" w14:paraId="134B3FAB" w14:textId="77777777" w:rsidTr="00CF3967">
        <w:tc>
          <w:tcPr>
            <w:tcW w:w="1838" w:type="dxa"/>
          </w:tcPr>
          <w:p w14:paraId="605F4F5C" w14:textId="77777777" w:rsidR="0009445A" w:rsidRPr="0009445A" w:rsidRDefault="0009445A" w:rsidP="0009445A">
            <w:pPr>
              <w:spacing w:after="20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Energy device</w:t>
            </w:r>
          </w:p>
        </w:tc>
        <w:tc>
          <w:tcPr>
            <w:tcW w:w="851" w:type="dxa"/>
          </w:tcPr>
          <w:p w14:paraId="43745510" w14:textId="77777777" w:rsidR="0009445A" w:rsidRPr="0009445A" w:rsidRDefault="0009445A" w:rsidP="0009445A">
            <w:pPr>
              <w:spacing w:after="200"/>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Tick if used</w:t>
            </w:r>
          </w:p>
        </w:tc>
        <w:tc>
          <w:tcPr>
            <w:tcW w:w="3969" w:type="dxa"/>
          </w:tcPr>
          <w:p w14:paraId="60F01C14" w14:textId="77777777" w:rsidR="0009445A" w:rsidRPr="0009445A" w:rsidRDefault="0009445A" w:rsidP="0009445A">
            <w:pPr>
              <w:spacing w:after="20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Usage frequency (tick more than one if applicable)</w:t>
            </w:r>
          </w:p>
        </w:tc>
        <w:tc>
          <w:tcPr>
            <w:tcW w:w="2692" w:type="dxa"/>
          </w:tcPr>
          <w:p w14:paraId="7672203A" w14:textId="77777777" w:rsidR="0009445A" w:rsidRPr="0009445A" w:rsidRDefault="0009445A" w:rsidP="0009445A">
            <w:pPr>
              <w:spacing w:after="20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Average weekly quantity consumed</w:t>
            </w:r>
          </w:p>
        </w:tc>
      </w:tr>
      <w:tr w:rsidR="0009445A" w:rsidRPr="0009445A" w14:paraId="177A2FCC" w14:textId="77777777" w:rsidTr="00CF3967">
        <w:tc>
          <w:tcPr>
            <w:tcW w:w="1838" w:type="dxa"/>
          </w:tcPr>
          <w:p w14:paraId="48D63A7E"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Candle</w:t>
            </w:r>
          </w:p>
        </w:tc>
        <w:tc>
          <w:tcPr>
            <w:tcW w:w="851" w:type="dxa"/>
          </w:tcPr>
          <w:p w14:paraId="5D8ED687" w14:textId="77777777" w:rsidR="0009445A" w:rsidRPr="0009445A" w:rsidRDefault="0009445A" w:rsidP="0009445A">
            <w:pPr>
              <w:spacing w:after="200" w:line="276" w:lineRule="auto"/>
              <w:jc w:val="center"/>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3969" w:type="dxa"/>
          </w:tcPr>
          <w:p w14:paraId="4BC8E251"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 xml:space="preserve">Regular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During grid outage on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2692" w:type="dxa"/>
          </w:tcPr>
          <w:p w14:paraId="749F1F21" w14:textId="77777777" w:rsidR="0009445A" w:rsidRPr="0009445A" w:rsidRDefault="0009445A" w:rsidP="0009445A">
            <w:pPr>
              <w:spacing w:after="200" w:line="276" w:lineRule="auto"/>
              <w:rPr>
                <w:rFonts w:ascii="Times New Roman" w:eastAsia="Times New Roman" w:hAnsi="Times New Roman" w:cs="Times New Roman"/>
                <w:lang w:val="en-GB" w:eastAsia="en-GB"/>
              </w:rPr>
            </w:pPr>
          </w:p>
        </w:tc>
      </w:tr>
      <w:tr w:rsidR="0009445A" w:rsidRPr="0009445A" w14:paraId="1ABB357A" w14:textId="77777777" w:rsidTr="00CF3967">
        <w:tc>
          <w:tcPr>
            <w:tcW w:w="1838" w:type="dxa"/>
          </w:tcPr>
          <w:p w14:paraId="458873DC"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Kerosene lamps</w:t>
            </w:r>
          </w:p>
        </w:tc>
        <w:tc>
          <w:tcPr>
            <w:tcW w:w="851" w:type="dxa"/>
          </w:tcPr>
          <w:p w14:paraId="1ED19517" w14:textId="77777777" w:rsidR="0009445A" w:rsidRPr="0009445A" w:rsidRDefault="0009445A" w:rsidP="0009445A">
            <w:pPr>
              <w:spacing w:after="200" w:line="276" w:lineRule="auto"/>
              <w:jc w:val="center"/>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3969" w:type="dxa"/>
          </w:tcPr>
          <w:p w14:paraId="695168D9"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 xml:space="preserve">Regular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During grid outage on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2692" w:type="dxa"/>
          </w:tcPr>
          <w:p w14:paraId="73303056" w14:textId="77777777" w:rsidR="0009445A" w:rsidRPr="0009445A" w:rsidRDefault="0009445A" w:rsidP="0009445A">
            <w:pPr>
              <w:spacing w:after="200" w:line="276" w:lineRule="auto"/>
              <w:rPr>
                <w:rFonts w:ascii="Times New Roman" w:eastAsia="Times New Roman" w:hAnsi="Times New Roman" w:cs="Times New Roman"/>
                <w:lang w:val="en-GB" w:eastAsia="en-GB"/>
              </w:rPr>
            </w:pPr>
          </w:p>
        </w:tc>
      </w:tr>
      <w:tr w:rsidR="0009445A" w:rsidRPr="0009445A" w14:paraId="3E643A56" w14:textId="77777777" w:rsidTr="00CF3967">
        <w:tc>
          <w:tcPr>
            <w:tcW w:w="1838" w:type="dxa"/>
          </w:tcPr>
          <w:p w14:paraId="1AFF41E5"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lastRenderedPageBreak/>
              <w:t>Diesel generators</w:t>
            </w:r>
          </w:p>
        </w:tc>
        <w:tc>
          <w:tcPr>
            <w:tcW w:w="851" w:type="dxa"/>
          </w:tcPr>
          <w:p w14:paraId="4D8FA6FD" w14:textId="77777777" w:rsidR="0009445A" w:rsidRPr="0009445A" w:rsidRDefault="0009445A" w:rsidP="0009445A">
            <w:pPr>
              <w:spacing w:after="200" w:line="276" w:lineRule="auto"/>
              <w:jc w:val="center"/>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3969" w:type="dxa"/>
          </w:tcPr>
          <w:p w14:paraId="1B06059D"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 xml:space="preserve">Regular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During grid outage on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2692" w:type="dxa"/>
          </w:tcPr>
          <w:p w14:paraId="5112195F" w14:textId="77777777" w:rsidR="0009445A" w:rsidRPr="0009445A" w:rsidRDefault="0009445A" w:rsidP="0009445A">
            <w:pPr>
              <w:spacing w:after="200" w:line="276" w:lineRule="auto"/>
              <w:rPr>
                <w:rFonts w:ascii="Times New Roman" w:eastAsia="Times New Roman" w:hAnsi="Times New Roman" w:cs="Times New Roman"/>
                <w:lang w:val="en-GB" w:eastAsia="en-GB"/>
              </w:rPr>
            </w:pPr>
          </w:p>
        </w:tc>
      </w:tr>
      <w:tr w:rsidR="0009445A" w:rsidRPr="0009445A" w14:paraId="10FE749E" w14:textId="77777777" w:rsidTr="00CF3967">
        <w:tc>
          <w:tcPr>
            <w:tcW w:w="1838" w:type="dxa"/>
          </w:tcPr>
          <w:p w14:paraId="261ED381"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Rechargeable lanterns</w:t>
            </w:r>
          </w:p>
        </w:tc>
        <w:tc>
          <w:tcPr>
            <w:tcW w:w="851" w:type="dxa"/>
          </w:tcPr>
          <w:p w14:paraId="07A4C2AD" w14:textId="77777777" w:rsidR="0009445A" w:rsidRPr="0009445A" w:rsidRDefault="0009445A" w:rsidP="0009445A">
            <w:pPr>
              <w:spacing w:after="200" w:line="276" w:lineRule="auto"/>
              <w:jc w:val="center"/>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3969" w:type="dxa"/>
            <w:shd w:val="clear" w:color="auto" w:fill="auto"/>
          </w:tcPr>
          <w:p w14:paraId="56CD0CE9"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 xml:space="preserve">Regular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During grid outage only </w:t>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2692" w:type="dxa"/>
            <w:shd w:val="clear" w:color="auto" w:fill="000000"/>
          </w:tcPr>
          <w:p w14:paraId="13752AFA" w14:textId="77777777" w:rsidR="0009445A" w:rsidRPr="0009445A" w:rsidRDefault="0009445A" w:rsidP="0009445A">
            <w:pPr>
              <w:spacing w:after="200" w:line="276" w:lineRule="auto"/>
              <w:jc w:val="center"/>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NA</w:t>
            </w:r>
          </w:p>
        </w:tc>
      </w:tr>
      <w:tr w:rsidR="0009445A" w:rsidRPr="0009445A" w14:paraId="3C6D09FB" w14:textId="77777777" w:rsidTr="00CF3967">
        <w:tc>
          <w:tcPr>
            <w:tcW w:w="1838" w:type="dxa"/>
          </w:tcPr>
          <w:p w14:paraId="0CCC82EE"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Others:</w:t>
            </w:r>
          </w:p>
        </w:tc>
        <w:tc>
          <w:tcPr>
            <w:tcW w:w="851" w:type="dxa"/>
          </w:tcPr>
          <w:p w14:paraId="1CC79A69" w14:textId="77777777" w:rsidR="0009445A" w:rsidRPr="0009445A" w:rsidRDefault="0009445A" w:rsidP="0009445A">
            <w:pPr>
              <w:spacing w:after="200" w:line="276" w:lineRule="auto"/>
              <w:jc w:val="center"/>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tc>
        <w:tc>
          <w:tcPr>
            <w:tcW w:w="3969" w:type="dxa"/>
          </w:tcPr>
          <w:p w14:paraId="307B7F98" w14:textId="77777777" w:rsidR="0009445A" w:rsidRPr="0009445A" w:rsidRDefault="0009445A" w:rsidP="0009445A">
            <w:pPr>
              <w:spacing w:after="200" w:line="276" w:lineRule="auto"/>
              <w:rPr>
                <w:rFonts w:ascii="Times New Roman" w:eastAsia="Times New Roman" w:hAnsi="Times New Roman" w:cs="Times New Roman"/>
                <w:lang w:val="en-GB" w:eastAsia="en-GB"/>
              </w:rPr>
            </w:pPr>
          </w:p>
        </w:tc>
        <w:tc>
          <w:tcPr>
            <w:tcW w:w="2692" w:type="dxa"/>
          </w:tcPr>
          <w:p w14:paraId="0CDAAEB5" w14:textId="77777777" w:rsidR="0009445A" w:rsidRPr="0009445A" w:rsidRDefault="0009445A" w:rsidP="0009445A">
            <w:pPr>
              <w:spacing w:after="200" w:line="276" w:lineRule="auto"/>
              <w:rPr>
                <w:rFonts w:ascii="Times New Roman" w:eastAsia="Times New Roman" w:hAnsi="Times New Roman" w:cs="Times New Roman"/>
                <w:lang w:val="en-GB" w:eastAsia="en-GB"/>
              </w:rPr>
            </w:pPr>
          </w:p>
        </w:tc>
      </w:tr>
    </w:tbl>
    <w:p w14:paraId="3E24ACD0" w14:textId="77777777" w:rsidR="0009445A" w:rsidRPr="0009445A" w:rsidRDefault="0009445A" w:rsidP="0009445A">
      <w:pPr>
        <w:spacing w:after="0" w:line="276" w:lineRule="auto"/>
        <w:rPr>
          <w:rFonts w:ascii="Times New Roman" w:eastAsia="Times New Roman" w:hAnsi="Times New Roman" w:cs="Times New Roman"/>
          <w:lang w:val="en-GB" w:eastAsia="en-GB"/>
        </w:rPr>
      </w:pPr>
    </w:p>
    <w:p w14:paraId="20067E1B"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10. For which purpose is energy consumed most in your household?</w:t>
      </w:r>
    </w:p>
    <w:p w14:paraId="3420A3C8" w14:textId="77777777" w:rsidR="0009445A" w:rsidRPr="0009445A" w:rsidRDefault="0009445A" w:rsidP="0009445A">
      <w:pPr>
        <w:spacing w:after="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Cooking</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p w14:paraId="6337FE8E" w14:textId="77777777" w:rsidR="0009445A" w:rsidRPr="0009445A" w:rsidRDefault="0009445A" w:rsidP="0009445A">
      <w:pPr>
        <w:spacing w:after="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Heating the house</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p w14:paraId="762D71B0" w14:textId="77777777" w:rsidR="0009445A" w:rsidRPr="0009445A" w:rsidRDefault="0009445A" w:rsidP="0009445A">
      <w:pPr>
        <w:spacing w:after="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Lighting</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p w14:paraId="486F608D" w14:textId="77777777" w:rsidR="0009445A" w:rsidRPr="0009445A" w:rsidRDefault="0009445A" w:rsidP="0009445A">
      <w:pPr>
        <w:spacing w:after="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Leisure (e.g. TV)</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p>
    <w:p w14:paraId="73D7E58C" w14:textId="77777777" w:rsidR="0009445A" w:rsidRPr="0009445A" w:rsidRDefault="0009445A" w:rsidP="0009445A">
      <w:pPr>
        <w:spacing w:after="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Others:</w:t>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tab/>
      </w:r>
      <w:r w:rsidRPr="0009445A">
        <w:rPr>
          <w:rFonts w:ascii="Times New Roman" w:eastAsia="Times New Roman" w:hAnsi="Times New Roman" w:cs="Times New Roman"/>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lang w:val="en-GB" w:eastAsia="en-GB"/>
        </w:rPr>
        <w:instrText xml:space="preserve"> FORMCHECKBOX </w:instrText>
      </w:r>
      <w:r w:rsidRPr="0009445A">
        <w:rPr>
          <w:rFonts w:ascii="Times New Roman" w:eastAsia="Times New Roman" w:hAnsi="Times New Roman" w:cs="Times New Roman"/>
          <w:lang w:val="en-GB" w:eastAsia="en-GB"/>
        </w:rPr>
      </w:r>
      <w:r w:rsidRPr="0009445A">
        <w:rPr>
          <w:rFonts w:ascii="Times New Roman" w:eastAsia="Times New Roman" w:hAnsi="Times New Roman" w:cs="Times New Roman"/>
          <w:lang w:val="en-GB" w:eastAsia="en-GB"/>
        </w:rPr>
        <w:fldChar w:fldCharType="separate"/>
      </w:r>
      <w:r w:rsidRPr="0009445A">
        <w:rPr>
          <w:rFonts w:ascii="Times New Roman" w:eastAsia="Times New Roman" w:hAnsi="Times New Roman" w:cs="Times New Roman"/>
          <w:lang w:val="en-GB" w:eastAsia="en-GB"/>
        </w:rPr>
        <w:fldChar w:fldCharType="end"/>
      </w:r>
      <w:r w:rsidRPr="0009445A">
        <w:rPr>
          <w:rFonts w:ascii="Times New Roman" w:eastAsia="Times New Roman" w:hAnsi="Times New Roman" w:cs="Times New Roman"/>
          <w:lang w:val="en-GB" w:eastAsia="en-GB"/>
        </w:rPr>
        <w:t xml:space="preserve">  Please </w:t>
      </w:r>
      <w:proofErr w:type="gramStart"/>
      <w:r w:rsidRPr="0009445A">
        <w:rPr>
          <w:rFonts w:ascii="Times New Roman" w:eastAsia="Times New Roman" w:hAnsi="Times New Roman" w:cs="Times New Roman"/>
          <w:lang w:val="en-GB" w:eastAsia="en-GB"/>
        </w:rPr>
        <w:t>specify:</w:t>
      </w:r>
      <w:r w:rsidRPr="0009445A">
        <w:rPr>
          <w:rFonts w:ascii="Times New Roman" w:eastAsia="Times New Roman" w:hAnsi="Times New Roman" w:cs="Times New Roman"/>
          <w:lang w:val="en-GB" w:eastAsia="en-GB"/>
        </w:rPr>
        <w:softHyphen/>
      </w:r>
      <w:proofErr w:type="gramEnd"/>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r>
      <w:r w:rsidRPr="0009445A">
        <w:rPr>
          <w:rFonts w:ascii="Times New Roman" w:eastAsia="Times New Roman" w:hAnsi="Times New Roman" w:cs="Times New Roman"/>
          <w:lang w:val="en-GB" w:eastAsia="en-GB"/>
        </w:rPr>
        <w:softHyphen/>
        <w:t>_______________________________</w:t>
      </w:r>
    </w:p>
    <w:p w14:paraId="3C8E3461" w14:textId="77777777" w:rsidR="0009445A" w:rsidRPr="0009445A" w:rsidRDefault="0009445A" w:rsidP="0009445A">
      <w:pPr>
        <w:spacing w:after="0" w:line="240" w:lineRule="auto"/>
        <w:rPr>
          <w:rFonts w:ascii="Times New Roman" w:eastAsia="Times New Roman" w:hAnsi="Times New Roman" w:cs="Times New Roman"/>
          <w:lang w:val="en-GB" w:eastAsia="en-GB"/>
        </w:rPr>
      </w:pPr>
    </w:p>
    <w:p w14:paraId="367C4548" w14:textId="77777777" w:rsidR="0009445A" w:rsidRPr="0009445A" w:rsidRDefault="0009445A" w:rsidP="0009445A">
      <w:pPr>
        <w:spacing w:after="20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br w:type="page"/>
      </w:r>
      <w:r w:rsidRPr="0009445A">
        <w:rPr>
          <w:rFonts w:ascii="Times New Roman" w:eastAsia="Times New Roman" w:hAnsi="Times New Roman" w:cs="Times New Roman"/>
          <w:b/>
          <w:lang w:val="en-GB" w:eastAsia="en-GB"/>
        </w:rPr>
        <w:lastRenderedPageBreak/>
        <w:t xml:space="preserve">Section 3: Household energy consumption devices </w:t>
      </w:r>
    </w:p>
    <w:p w14:paraId="587A9F0A"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11. Please provide information about energy systems in your household using the table below.</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247"/>
        <w:gridCol w:w="1134"/>
        <w:gridCol w:w="1275"/>
        <w:gridCol w:w="2297"/>
        <w:tblGridChange w:id="0">
          <w:tblGrid>
            <w:gridCol w:w="3256"/>
            <w:gridCol w:w="1247"/>
            <w:gridCol w:w="1134"/>
            <w:gridCol w:w="1275"/>
            <w:gridCol w:w="2297"/>
          </w:tblGrid>
        </w:tblGridChange>
      </w:tblGrid>
      <w:tr w:rsidR="0009445A" w:rsidRPr="0009445A" w14:paraId="676ACCDA" w14:textId="77777777" w:rsidTr="00CF3967">
        <w:trPr>
          <w:trHeight w:val="464"/>
        </w:trPr>
        <w:tc>
          <w:tcPr>
            <w:tcW w:w="3256" w:type="dxa"/>
            <w:vMerge w:val="restart"/>
          </w:tcPr>
          <w:p w14:paraId="7334323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247" w:type="dxa"/>
            <w:vMerge w:val="restart"/>
          </w:tcPr>
          <w:p w14:paraId="3476BA20"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ck if used</w:t>
            </w:r>
          </w:p>
          <w:p w14:paraId="49CF312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p>
        </w:tc>
        <w:tc>
          <w:tcPr>
            <w:tcW w:w="1134" w:type="dxa"/>
            <w:vMerge w:val="restart"/>
          </w:tcPr>
          <w:p w14:paraId="2C9E2CC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Quantity (Number)</w:t>
            </w:r>
          </w:p>
        </w:tc>
        <w:tc>
          <w:tcPr>
            <w:tcW w:w="1275" w:type="dxa"/>
            <w:vMerge w:val="restart"/>
          </w:tcPr>
          <w:p w14:paraId="4B28357E"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Power rating (W)</w:t>
            </w:r>
          </w:p>
        </w:tc>
        <w:tc>
          <w:tcPr>
            <w:tcW w:w="2297" w:type="dxa"/>
            <w:vMerge w:val="restart"/>
          </w:tcPr>
          <w:p w14:paraId="6098F7E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Model (if power rating is unavailable)</w:t>
            </w:r>
          </w:p>
        </w:tc>
      </w:tr>
      <w:tr w:rsidR="0009445A" w:rsidRPr="0009445A" w14:paraId="793D285A" w14:textId="77777777" w:rsidTr="00CF3967">
        <w:trPr>
          <w:cantSplit/>
          <w:trHeight w:val="464"/>
        </w:trPr>
        <w:tc>
          <w:tcPr>
            <w:tcW w:w="3256" w:type="dxa"/>
            <w:vMerge/>
          </w:tcPr>
          <w:p w14:paraId="0741BE0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p>
        </w:tc>
        <w:tc>
          <w:tcPr>
            <w:tcW w:w="1247" w:type="dxa"/>
            <w:vMerge/>
          </w:tcPr>
          <w:p w14:paraId="002415E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p>
        </w:tc>
        <w:tc>
          <w:tcPr>
            <w:tcW w:w="1134" w:type="dxa"/>
            <w:vMerge/>
          </w:tcPr>
          <w:p w14:paraId="0368B5A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p>
        </w:tc>
        <w:tc>
          <w:tcPr>
            <w:tcW w:w="1275" w:type="dxa"/>
            <w:vMerge/>
          </w:tcPr>
          <w:p w14:paraId="630CA73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p>
        </w:tc>
        <w:tc>
          <w:tcPr>
            <w:tcW w:w="2297" w:type="dxa"/>
            <w:vMerge/>
          </w:tcPr>
          <w:p w14:paraId="77790837"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p>
        </w:tc>
      </w:tr>
      <w:tr w:rsidR="0009445A" w:rsidRPr="0009445A" w14:paraId="74378EAE" w14:textId="77777777" w:rsidTr="00CF3967">
        <w:trPr>
          <w:trHeight w:val="247"/>
        </w:trPr>
        <w:tc>
          <w:tcPr>
            <w:tcW w:w="3256" w:type="dxa"/>
          </w:tcPr>
          <w:p w14:paraId="3A4206F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 xml:space="preserve">Freezer      </w:t>
            </w:r>
          </w:p>
        </w:tc>
        <w:tc>
          <w:tcPr>
            <w:tcW w:w="1247" w:type="dxa"/>
          </w:tcPr>
          <w:p w14:paraId="121339A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0698A846"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297C33A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1CD6B70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763DFB00" w14:textId="77777777" w:rsidTr="00CF3967">
        <w:trPr>
          <w:trHeight w:val="247"/>
        </w:trPr>
        <w:tc>
          <w:tcPr>
            <w:tcW w:w="3256" w:type="dxa"/>
          </w:tcPr>
          <w:p w14:paraId="1269A9F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 xml:space="preserve">Fridge or fridge/freezer        </w:t>
            </w:r>
          </w:p>
        </w:tc>
        <w:tc>
          <w:tcPr>
            <w:tcW w:w="1247" w:type="dxa"/>
          </w:tcPr>
          <w:p w14:paraId="7AA9386C"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8E6781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4C99600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330587F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76A0047F" w14:textId="77777777" w:rsidTr="00CF3967">
        <w:trPr>
          <w:trHeight w:val="233"/>
        </w:trPr>
        <w:tc>
          <w:tcPr>
            <w:tcW w:w="3256" w:type="dxa"/>
          </w:tcPr>
          <w:p w14:paraId="42D31AE6"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 xml:space="preserve">Pressing iron </w:t>
            </w:r>
          </w:p>
        </w:tc>
        <w:tc>
          <w:tcPr>
            <w:tcW w:w="1247" w:type="dxa"/>
          </w:tcPr>
          <w:p w14:paraId="37BBB29C"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36BFE85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7B40E0A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02F7C72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483F44A1" w14:textId="77777777" w:rsidTr="00CF3967">
        <w:trPr>
          <w:trHeight w:val="247"/>
        </w:trPr>
        <w:tc>
          <w:tcPr>
            <w:tcW w:w="3256" w:type="dxa"/>
          </w:tcPr>
          <w:p w14:paraId="73D97A77"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DVD (</w:t>
            </w:r>
            <w:proofErr w:type="spellStart"/>
            <w:r w:rsidRPr="0009445A">
              <w:rPr>
                <w:rFonts w:ascii="Times New Roman" w:eastAsia="Times New Roman" w:hAnsi="Times New Roman" w:cs="Times New Roman"/>
                <w:sz w:val="20"/>
                <w:szCs w:val="20"/>
                <w:lang w:val="en-GB" w:eastAsia="en-GB"/>
              </w:rPr>
              <w:t>CD+video</w:t>
            </w:r>
            <w:proofErr w:type="spellEnd"/>
            <w:r w:rsidRPr="0009445A">
              <w:rPr>
                <w:rFonts w:ascii="Times New Roman" w:eastAsia="Times New Roman" w:hAnsi="Times New Roman" w:cs="Times New Roman"/>
                <w:sz w:val="20"/>
                <w:szCs w:val="20"/>
                <w:lang w:val="en-GB" w:eastAsia="en-GB"/>
              </w:rPr>
              <w:t xml:space="preserve"> player) </w:t>
            </w:r>
          </w:p>
        </w:tc>
        <w:tc>
          <w:tcPr>
            <w:tcW w:w="1247" w:type="dxa"/>
          </w:tcPr>
          <w:p w14:paraId="793C2196"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12E1692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6C8C127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54AE92B6"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3D39684F" w14:textId="77777777" w:rsidTr="00CF3967">
        <w:trPr>
          <w:trHeight w:val="247"/>
        </w:trPr>
        <w:tc>
          <w:tcPr>
            <w:tcW w:w="3256" w:type="dxa"/>
          </w:tcPr>
          <w:p w14:paraId="3E38BFA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Incandescent lamp</w:t>
            </w:r>
          </w:p>
        </w:tc>
        <w:tc>
          <w:tcPr>
            <w:tcW w:w="1247" w:type="dxa"/>
          </w:tcPr>
          <w:p w14:paraId="221CA05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3F3EFD9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6E92A21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0A60C38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1836A218" w14:textId="77777777" w:rsidTr="00CF3967">
        <w:trPr>
          <w:trHeight w:val="247"/>
        </w:trPr>
        <w:tc>
          <w:tcPr>
            <w:tcW w:w="3256" w:type="dxa"/>
          </w:tcPr>
          <w:p w14:paraId="5E6371DE"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Fluorescent tube</w:t>
            </w:r>
          </w:p>
        </w:tc>
        <w:tc>
          <w:tcPr>
            <w:tcW w:w="1247" w:type="dxa"/>
          </w:tcPr>
          <w:p w14:paraId="2814435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2C6742F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1080844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2D5E5D86"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0FA2547F" w14:textId="77777777" w:rsidTr="00CF3967">
        <w:trPr>
          <w:trHeight w:val="233"/>
        </w:trPr>
        <w:tc>
          <w:tcPr>
            <w:tcW w:w="3256" w:type="dxa"/>
          </w:tcPr>
          <w:p w14:paraId="02F51FF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Compact fluorescent lamp (CFL)</w:t>
            </w:r>
          </w:p>
        </w:tc>
        <w:tc>
          <w:tcPr>
            <w:tcW w:w="1247" w:type="dxa"/>
          </w:tcPr>
          <w:p w14:paraId="10D8889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5DFC1F3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2C4620C0"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1963403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50F7CF11" w14:textId="77777777" w:rsidTr="00CF3967">
        <w:trPr>
          <w:trHeight w:val="233"/>
        </w:trPr>
        <w:tc>
          <w:tcPr>
            <w:tcW w:w="3256" w:type="dxa"/>
          </w:tcPr>
          <w:p w14:paraId="6190448E"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Light emitting diode (LED)</w:t>
            </w:r>
          </w:p>
        </w:tc>
        <w:tc>
          <w:tcPr>
            <w:tcW w:w="1247" w:type="dxa"/>
          </w:tcPr>
          <w:p w14:paraId="76A2F32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6457B4E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13C4CF2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004ACF1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155ABFA1" w14:textId="77777777" w:rsidTr="00CF3967">
        <w:trPr>
          <w:trHeight w:val="233"/>
        </w:trPr>
        <w:tc>
          <w:tcPr>
            <w:tcW w:w="3256" w:type="dxa"/>
          </w:tcPr>
          <w:p w14:paraId="4DCFA8F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 xml:space="preserve">Television </w:t>
            </w:r>
          </w:p>
        </w:tc>
        <w:tc>
          <w:tcPr>
            <w:tcW w:w="1247" w:type="dxa"/>
          </w:tcPr>
          <w:p w14:paraId="329252F7"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3285A6E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4C607EE0"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2CF02F7E"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54EBA6AF" w14:textId="77777777" w:rsidTr="00CF3967">
        <w:trPr>
          <w:trHeight w:val="247"/>
        </w:trPr>
        <w:tc>
          <w:tcPr>
            <w:tcW w:w="3256" w:type="dxa"/>
          </w:tcPr>
          <w:p w14:paraId="5576489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 xml:space="preserve">Complete radio (simple </w:t>
            </w:r>
            <w:proofErr w:type="spellStart"/>
            <w:r w:rsidRPr="0009445A">
              <w:rPr>
                <w:rFonts w:ascii="Times New Roman" w:eastAsia="Times New Roman" w:hAnsi="Times New Roman" w:cs="Times New Roman"/>
                <w:sz w:val="20"/>
                <w:szCs w:val="20"/>
                <w:lang w:val="en-GB" w:eastAsia="en-GB"/>
              </w:rPr>
              <w:t>radio+DVD</w:t>
            </w:r>
            <w:proofErr w:type="spellEnd"/>
            <w:r w:rsidRPr="0009445A">
              <w:rPr>
                <w:rFonts w:ascii="Times New Roman" w:eastAsia="Times New Roman" w:hAnsi="Times New Roman" w:cs="Times New Roman"/>
                <w:sz w:val="20"/>
                <w:szCs w:val="20"/>
                <w:lang w:val="en-GB" w:eastAsia="en-GB"/>
              </w:rPr>
              <w:t>)</w:t>
            </w:r>
          </w:p>
        </w:tc>
        <w:tc>
          <w:tcPr>
            <w:tcW w:w="1247" w:type="dxa"/>
          </w:tcPr>
          <w:p w14:paraId="35CAF50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626441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450FE61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0DFA431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20A45FD0" w14:textId="77777777" w:rsidTr="00CF3967">
        <w:trPr>
          <w:trHeight w:val="247"/>
        </w:trPr>
        <w:tc>
          <w:tcPr>
            <w:tcW w:w="3256" w:type="dxa"/>
          </w:tcPr>
          <w:p w14:paraId="6F667AA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Stereo speaker</w:t>
            </w:r>
          </w:p>
        </w:tc>
        <w:tc>
          <w:tcPr>
            <w:tcW w:w="1247" w:type="dxa"/>
          </w:tcPr>
          <w:p w14:paraId="497CA59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DE9B05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191E66E0"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3E5D697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27A73E11" w14:textId="77777777" w:rsidTr="00CF3967">
        <w:trPr>
          <w:trHeight w:val="247"/>
        </w:trPr>
        <w:tc>
          <w:tcPr>
            <w:tcW w:w="3256" w:type="dxa"/>
          </w:tcPr>
          <w:p w14:paraId="5CFC770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Laptop</w:t>
            </w:r>
          </w:p>
        </w:tc>
        <w:tc>
          <w:tcPr>
            <w:tcW w:w="1247" w:type="dxa"/>
          </w:tcPr>
          <w:p w14:paraId="5C6EC71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20D8BA1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3568AE9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0BFDEE2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1E660DA2" w14:textId="77777777" w:rsidTr="00CF3967">
        <w:trPr>
          <w:trHeight w:val="247"/>
        </w:trPr>
        <w:tc>
          <w:tcPr>
            <w:tcW w:w="3256" w:type="dxa"/>
          </w:tcPr>
          <w:p w14:paraId="5604E67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Electrical water coil</w:t>
            </w:r>
          </w:p>
        </w:tc>
        <w:tc>
          <w:tcPr>
            <w:tcW w:w="1247" w:type="dxa"/>
          </w:tcPr>
          <w:p w14:paraId="150A70B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C92341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1FE5C8A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4D5058A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57B0FA73" w14:textId="77777777" w:rsidTr="00CF3967">
        <w:trPr>
          <w:trHeight w:val="233"/>
        </w:trPr>
        <w:tc>
          <w:tcPr>
            <w:tcW w:w="3256" w:type="dxa"/>
          </w:tcPr>
          <w:p w14:paraId="4C25C93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Computer</w:t>
            </w:r>
          </w:p>
        </w:tc>
        <w:tc>
          <w:tcPr>
            <w:tcW w:w="1247" w:type="dxa"/>
          </w:tcPr>
          <w:p w14:paraId="60A4C96C"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2CD025E7"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484AD77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7A382A0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063C6AD7" w14:textId="77777777" w:rsidTr="00CF3967">
        <w:trPr>
          <w:trHeight w:val="247"/>
        </w:trPr>
        <w:tc>
          <w:tcPr>
            <w:tcW w:w="3256" w:type="dxa"/>
          </w:tcPr>
          <w:p w14:paraId="3B84F8B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Fan</w:t>
            </w:r>
          </w:p>
        </w:tc>
        <w:tc>
          <w:tcPr>
            <w:tcW w:w="1247" w:type="dxa"/>
          </w:tcPr>
          <w:p w14:paraId="7745CC9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BC65D00"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13EA9FF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2B08A8B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75F57952" w14:textId="77777777" w:rsidTr="00CF3967">
        <w:trPr>
          <w:trHeight w:val="233"/>
        </w:trPr>
        <w:tc>
          <w:tcPr>
            <w:tcW w:w="3256" w:type="dxa"/>
          </w:tcPr>
          <w:p w14:paraId="56DB7A1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Vacuum cleaner</w:t>
            </w:r>
          </w:p>
        </w:tc>
        <w:tc>
          <w:tcPr>
            <w:tcW w:w="1247" w:type="dxa"/>
          </w:tcPr>
          <w:p w14:paraId="3CE7C93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231EAB9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6AAA195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1A9C36F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439E34DF" w14:textId="77777777" w:rsidTr="00CF3967">
        <w:trPr>
          <w:trHeight w:val="247"/>
        </w:trPr>
        <w:tc>
          <w:tcPr>
            <w:tcW w:w="3256" w:type="dxa"/>
          </w:tcPr>
          <w:p w14:paraId="653C2597"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Air conditioner</w:t>
            </w:r>
          </w:p>
        </w:tc>
        <w:tc>
          <w:tcPr>
            <w:tcW w:w="1247" w:type="dxa"/>
          </w:tcPr>
          <w:p w14:paraId="4F7AF3C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3AE74F5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56DCB1D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6B9EBBF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2587BC6B" w14:textId="77777777" w:rsidTr="00CF3967">
        <w:trPr>
          <w:trHeight w:val="247"/>
        </w:trPr>
        <w:tc>
          <w:tcPr>
            <w:tcW w:w="3256" w:type="dxa"/>
          </w:tcPr>
          <w:p w14:paraId="275F1AC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Heater (for space heating)</w:t>
            </w:r>
          </w:p>
        </w:tc>
        <w:tc>
          <w:tcPr>
            <w:tcW w:w="1247" w:type="dxa"/>
          </w:tcPr>
          <w:p w14:paraId="06929D2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1A4CE9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6A9671BC"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2896354E"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5E939136" w14:textId="77777777" w:rsidTr="00CF3967">
        <w:trPr>
          <w:trHeight w:val="233"/>
        </w:trPr>
        <w:tc>
          <w:tcPr>
            <w:tcW w:w="3256" w:type="dxa"/>
          </w:tcPr>
          <w:p w14:paraId="6354087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Micro wave</w:t>
            </w:r>
          </w:p>
        </w:tc>
        <w:tc>
          <w:tcPr>
            <w:tcW w:w="1247" w:type="dxa"/>
          </w:tcPr>
          <w:p w14:paraId="29D6CFB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30ECA38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014A8DC0"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242C9D19"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2F3E2990" w14:textId="77777777" w:rsidTr="00CF3967">
        <w:trPr>
          <w:trHeight w:val="247"/>
        </w:trPr>
        <w:tc>
          <w:tcPr>
            <w:tcW w:w="3256" w:type="dxa"/>
          </w:tcPr>
          <w:p w14:paraId="5E36B4B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Gas and electric oven</w:t>
            </w:r>
          </w:p>
        </w:tc>
        <w:tc>
          <w:tcPr>
            <w:tcW w:w="1247" w:type="dxa"/>
          </w:tcPr>
          <w:p w14:paraId="73C0E9BC"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AD3D62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3BCB253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7B600F76"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330CAE81" w14:textId="77777777" w:rsidTr="00CF3967">
        <w:trPr>
          <w:trHeight w:val="233"/>
        </w:trPr>
        <w:tc>
          <w:tcPr>
            <w:tcW w:w="3256" w:type="dxa"/>
          </w:tcPr>
          <w:p w14:paraId="7ECD515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Food blender/mixer</w:t>
            </w:r>
          </w:p>
        </w:tc>
        <w:tc>
          <w:tcPr>
            <w:tcW w:w="1247" w:type="dxa"/>
          </w:tcPr>
          <w:p w14:paraId="25B6D3F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71EDB444"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47298E3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2042859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2D970A36" w14:textId="77777777" w:rsidTr="00CF3967">
        <w:trPr>
          <w:trHeight w:val="247"/>
        </w:trPr>
        <w:tc>
          <w:tcPr>
            <w:tcW w:w="3256" w:type="dxa"/>
          </w:tcPr>
          <w:p w14:paraId="088F55D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Coffee maker</w:t>
            </w:r>
          </w:p>
        </w:tc>
        <w:tc>
          <w:tcPr>
            <w:tcW w:w="1247" w:type="dxa"/>
          </w:tcPr>
          <w:p w14:paraId="7DDDF8A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7999BD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6AFCCB0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7F063E7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2B18CD07" w14:textId="77777777" w:rsidTr="00CF3967">
        <w:trPr>
          <w:trHeight w:val="233"/>
        </w:trPr>
        <w:tc>
          <w:tcPr>
            <w:tcW w:w="3256" w:type="dxa"/>
          </w:tcPr>
          <w:p w14:paraId="166F8F4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Washing machine</w:t>
            </w:r>
          </w:p>
        </w:tc>
        <w:tc>
          <w:tcPr>
            <w:tcW w:w="1247" w:type="dxa"/>
          </w:tcPr>
          <w:p w14:paraId="50D7C86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01308AD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3E4BF988"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03B0A78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73EAE067" w14:textId="77777777" w:rsidTr="00CF3967">
        <w:trPr>
          <w:trHeight w:val="247"/>
        </w:trPr>
        <w:tc>
          <w:tcPr>
            <w:tcW w:w="3256" w:type="dxa"/>
          </w:tcPr>
          <w:p w14:paraId="717E423B"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Shaving Machine</w:t>
            </w:r>
          </w:p>
        </w:tc>
        <w:tc>
          <w:tcPr>
            <w:tcW w:w="1247" w:type="dxa"/>
          </w:tcPr>
          <w:p w14:paraId="13BFD696"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4197E36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7AFCA98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49FFC30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4F880D56" w14:textId="77777777" w:rsidTr="00CF3967">
        <w:trPr>
          <w:trHeight w:val="247"/>
        </w:trPr>
        <w:tc>
          <w:tcPr>
            <w:tcW w:w="3256" w:type="dxa"/>
          </w:tcPr>
          <w:p w14:paraId="14AFB3F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Voltage regulator</w:t>
            </w:r>
          </w:p>
        </w:tc>
        <w:tc>
          <w:tcPr>
            <w:tcW w:w="1247" w:type="dxa"/>
          </w:tcPr>
          <w:p w14:paraId="3398284E"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6F4F11CC"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476ABAA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6487F9D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00F89B46" w14:textId="77777777" w:rsidTr="00CF3967">
        <w:trPr>
          <w:trHeight w:val="247"/>
        </w:trPr>
        <w:tc>
          <w:tcPr>
            <w:tcW w:w="3256" w:type="dxa"/>
          </w:tcPr>
          <w:p w14:paraId="3174757C"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Wood</w:t>
            </w:r>
          </w:p>
        </w:tc>
        <w:tc>
          <w:tcPr>
            <w:tcW w:w="1247" w:type="dxa"/>
          </w:tcPr>
          <w:p w14:paraId="5BCBD655"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35EA753D"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 xml:space="preserve">Kg: </w:t>
            </w:r>
          </w:p>
        </w:tc>
        <w:tc>
          <w:tcPr>
            <w:tcW w:w="1275" w:type="dxa"/>
            <w:shd w:val="clear" w:color="auto" w:fill="000000"/>
          </w:tcPr>
          <w:p w14:paraId="7EA0706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shd w:val="clear" w:color="auto" w:fill="000000"/>
          </w:tcPr>
          <w:p w14:paraId="6C046DE3"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r w:rsidR="0009445A" w:rsidRPr="0009445A" w14:paraId="6EBCBB81" w14:textId="77777777" w:rsidTr="00CF3967">
        <w:trPr>
          <w:trHeight w:val="228"/>
        </w:trPr>
        <w:tc>
          <w:tcPr>
            <w:tcW w:w="3256" w:type="dxa"/>
          </w:tcPr>
          <w:p w14:paraId="5C697F0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Others</w:t>
            </w:r>
          </w:p>
          <w:p w14:paraId="563A3A81"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47" w:type="dxa"/>
          </w:tcPr>
          <w:p w14:paraId="12E356CF"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fldChar w:fldCharType="begin">
                <w:ffData>
                  <w:name w:val="Check1"/>
                  <w:enabled/>
                  <w:calcOnExit w:val="0"/>
                  <w:checkBox>
                    <w:sizeAuto/>
                    <w:default w:val="0"/>
                  </w:checkBox>
                </w:ffData>
              </w:fldChar>
            </w:r>
            <w:r w:rsidRPr="0009445A">
              <w:rPr>
                <w:rFonts w:ascii="Times New Roman" w:eastAsia="Times New Roman" w:hAnsi="Times New Roman" w:cs="Times New Roman"/>
                <w:sz w:val="20"/>
                <w:szCs w:val="20"/>
                <w:lang w:val="en-GB" w:eastAsia="en-GB"/>
              </w:rPr>
              <w:instrText xml:space="preserve"> FORMCHECKBOX </w:instrText>
            </w:r>
            <w:r w:rsidRPr="0009445A">
              <w:rPr>
                <w:rFonts w:ascii="Times New Roman" w:eastAsia="Times New Roman" w:hAnsi="Times New Roman" w:cs="Times New Roman"/>
                <w:sz w:val="20"/>
                <w:szCs w:val="20"/>
                <w:lang w:val="en-GB" w:eastAsia="en-GB"/>
              </w:rPr>
            </w:r>
            <w:r w:rsidRPr="0009445A">
              <w:rPr>
                <w:rFonts w:ascii="Times New Roman" w:eastAsia="Times New Roman" w:hAnsi="Times New Roman" w:cs="Times New Roman"/>
                <w:sz w:val="20"/>
                <w:szCs w:val="20"/>
                <w:lang w:val="en-GB" w:eastAsia="en-GB"/>
              </w:rPr>
              <w:fldChar w:fldCharType="separate"/>
            </w:r>
            <w:r w:rsidRPr="0009445A">
              <w:rPr>
                <w:rFonts w:ascii="Times New Roman" w:eastAsia="Times New Roman" w:hAnsi="Times New Roman" w:cs="Times New Roman"/>
                <w:sz w:val="20"/>
                <w:szCs w:val="20"/>
                <w:lang w:val="en-GB" w:eastAsia="en-GB"/>
              </w:rPr>
              <w:fldChar w:fldCharType="end"/>
            </w:r>
          </w:p>
        </w:tc>
        <w:tc>
          <w:tcPr>
            <w:tcW w:w="1134" w:type="dxa"/>
          </w:tcPr>
          <w:p w14:paraId="368604EA"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1275" w:type="dxa"/>
          </w:tcPr>
          <w:p w14:paraId="4E7743F2"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c>
          <w:tcPr>
            <w:tcW w:w="2297" w:type="dxa"/>
          </w:tcPr>
          <w:p w14:paraId="50768AEE" w14:textId="77777777" w:rsidR="0009445A" w:rsidRPr="0009445A" w:rsidRDefault="0009445A" w:rsidP="0009445A">
            <w:pPr>
              <w:spacing w:before="100" w:beforeAutospacing="1" w:after="100" w:afterAutospacing="1" w:line="240" w:lineRule="auto"/>
              <w:rPr>
                <w:rFonts w:ascii="Times New Roman" w:eastAsia="Times New Roman" w:hAnsi="Times New Roman" w:cs="Times New Roman"/>
                <w:sz w:val="20"/>
                <w:szCs w:val="20"/>
                <w:lang w:val="en-GB" w:eastAsia="en-GB"/>
              </w:rPr>
            </w:pPr>
          </w:p>
        </w:tc>
      </w:tr>
    </w:tbl>
    <w:p w14:paraId="5972250B" w14:textId="77777777" w:rsidR="0009445A" w:rsidRPr="0009445A" w:rsidRDefault="0009445A" w:rsidP="0009445A">
      <w:pPr>
        <w:spacing w:after="200" w:line="276" w:lineRule="auto"/>
        <w:rPr>
          <w:rFonts w:ascii="Times New Roman" w:eastAsia="Times New Roman" w:hAnsi="Times New Roman" w:cs="Times New Roman"/>
          <w:b/>
          <w:lang w:val="en-GB" w:eastAsia="en-GB"/>
        </w:rPr>
      </w:pPr>
    </w:p>
    <w:p w14:paraId="0B040778" w14:textId="77777777" w:rsidR="0009445A" w:rsidRPr="0009445A" w:rsidRDefault="0009445A" w:rsidP="0009445A">
      <w:pPr>
        <w:spacing w:after="200" w:line="276" w:lineRule="auto"/>
        <w:rPr>
          <w:rFonts w:ascii="Times New Roman" w:eastAsia="Times New Roman" w:hAnsi="Times New Roman" w:cs="Times New Roman"/>
          <w:b/>
          <w:lang w:val="en-GB" w:eastAsia="en-GB"/>
        </w:rPr>
        <w:sectPr w:rsidR="0009445A" w:rsidRPr="0009445A" w:rsidSect="002C57FE">
          <w:footerReference w:type="default" r:id="rId7"/>
          <w:pgSz w:w="11906" w:h="16838"/>
          <w:pgMar w:top="1440" w:right="709" w:bottom="1440" w:left="1021" w:header="709" w:footer="709" w:gutter="0"/>
          <w:cols w:space="708"/>
          <w:docGrid w:linePitch="360"/>
        </w:sectPr>
      </w:pPr>
    </w:p>
    <w:p w14:paraId="349F2C5C" w14:textId="77777777" w:rsidR="0009445A" w:rsidRPr="0009445A" w:rsidRDefault="0009445A" w:rsidP="0009445A">
      <w:pPr>
        <w:spacing w:after="20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lastRenderedPageBreak/>
        <w:t>Section 4: Household energy consumption pattern</w:t>
      </w:r>
    </w:p>
    <w:p w14:paraId="59758DE0" w14:textId="77777777" w:rsidR="0009445A" w:rsidRPr="0009445A" w:rsidRDefault="0009445A" w:rsidP="0009445A">
      <w:pPr>
        <w:spacing w:after="20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lang w:val="en-GB" w:eastAsia="en-GB"/>
        </w:rPr>
        <w:t>12. For each of the appliance used in your household (in section 3) and for the different days of the week, please provide information on the duration of hours used and the period of the day during which it is used. Please see the example below</w:t>
      </w:r>
    </w:p>
    <w:p w14:paraId="0DD0BD05" w14:textId="77777777" w:rsidR="0009445A" w:rsidRPr="0009445A" w:rsidRDefault="0009445A" w:rsidP="0009445A">
      <w:pPr>
        <w:spacing w:after="0" w:line="276" w:lineRule="auto"/>
        <w:rPr>
          <w:rFonts w:ascii="Times New Roman" w:eastAsia="Times New Roman" w:hAnsi="Times New Roman" w:cs="Times New Roman"/>
          <w:lang w:val="en-GB" w:eastAsia="en-GB"/>
        </w:rPr>
      </w:pPr>
      <w:r w:rsidRPr="0009445A">
        <w:rPr>
          <w:rFonts w:ascii="Times New Roman" w:eastAsia="Times New Roman" w:hAnsi="Times New Roman" w:cs="Times New Roman"/>
          <w:b/>
          <w:lang w:val="en-GB" w:eastAsia="en-GB"/>
        </w:rPr>
        <w:t xml:space="preserve">Example: </w:t>
      </w:r>
      <w:r w:rsidRPr="0009445A">
        <w:rPr>
          <w:rFonts w:ascii="Times New Roman" w:eastAsia="Times New Roman" w:hAnsi="Times New Roman" w:cs="Times New Roman"/>
          <w:lang w:val="en-GB" w:eastAsia="en-GB"/>
        </w:rPr>
        <w:t>Last Monday, Jonathan’s security light (fluorescent bulb) was on from 6 pm to midnight and he charged his mobile phone from 8 pm to 10 p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6"/>
        <w:gridCol w:w="1287"/>
        <w:gridCol w:w="584"/>
        <w:gridCol w:w="396"/>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7"/>
        <w:gridCol w:w="407"/>
        <w:gridCol w:w="407"/>
        <w:gridCol w:w="407"/>
      </w:tblGrid>
      <w:tr w:rsidR="0009445A" w:rsidRPr="0009445A" w14:paraId="3612F7BD" w14:textId="77777777" w:rsidTr="00CF3967">
        <w:tc>
          <w:tcPr>
            <w:tcW w:w="2263" w:type="dxa"/>
            <w:vMerge w:val="restart"/>
          </w:tcPr>
          <w:p w14:paraId="1BF018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321" w:type="dxa"/>
            <w:vMerge w:val="restart"/>
          </w:tcPr>
          <w:p w14:paraId="64F600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123" w:type="dxa"/>
            <w:gridSpan w:val="24"/>
          </w:tcPr>
          <w:p w14:paraId="4C8C1BCA"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44AE1AE9" w14:textId="77777777" w:rsidTr="00CF3967">
        <w:tc>
          <w:tcPr>
            <w:tcW w:w="2263" w:type="dxa"/>
            <w:vMerge/>
          </w:tcPr>
          <w:p w14:paraId="10B6E1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21" w:type="dxa"/>
            <w:vMerge/>
          </w:tcPr>
          <w:p w14:paraId="530734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67F34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406" w:type="dxa"/>
          </w:tcPr>
          <w:p w14:paraId="690C92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8" w:type="dxa"/>
          </w:tcPr>
          <w:p w14:paraId="224D8C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71" w:type="dxa"/>
          </w:tcPr>
          <w:p w14:paraId="1422EF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40" w:type="dxa"/>
          </w:tcPr>
          <w:p w14:paraId="1B4818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40" w:type="dxa"/>
          </w:tcPr>
          <w:p w14:paraId="37D9AE9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40" w:type="dxa"/>
          </w:tcPr>
          <w:p w14:paraId="350BEE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440" w:type="dxa"/>
          </w:tcPr>
          <w:p w14:paraId="25D842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40" w:type="dxa"/>
          </w:tcPr>
          <w:p w14:paraId="748F03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40" w:type="dxa"/>
          </w:tcPr>
          <w:p w14:paraId="2D94C7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40" w:type="dxa"/>
          </w:tcPr>
          <w:p w14:paraId="3FB172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40" w:type="dxa"/>
          </w:tcPr>
          <w:p w14:paraId="157FED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40" w:type="dxa"/>
          </w:tcPr>
          <w:p w14:paraId="67D5BD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40" w:type="dxa"/>
          </w:tcPr>
          <w:p w14:paraId="0DD7E0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40" w:type="dxa"/>
          </w:tcPr>
          <w:p w14:paraId="2DCFCF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40" w:type="dxa"/>
          </w:tcPr>
          <w:p w14:paraId="1850C3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40" w:type="dxa"/>
          </w:tcPr>
          <w:p w14:paraId="6D7BCD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40" w:type="dxa"/>
          </w:tcPr>
          <w:p w14:paraId="417DF2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40" w:type="dxa"/>
          </w:tcPr>
          <w:p w14:paraId="17C397E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418" w:type="dxa"/>
          </w:tcPr>
          <w:p w14:paraId="45A86A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18" w:type="dxa"/>
          </w:tcPr>
          <w:p w14:paraId="68F7EC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18" w:type="dxa"/>
          </w:tcPr>
          <w:p w14:paraId="0A2B5F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18" w:type="dxa"/>
          </w:tcPr>
          <w:p w14:paraId="3D030D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18" w:type="dxa"/>
          </w:tcPr>
          <w:p w14:paraId="391A65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40BCD8C7" w14:textId="77777777" w:rsidTr="00CF3967">
        <w:tc>
          <w:tcPr>
            <w:tcW w:w="2263" w:type="dxa"/>
          </w:tcPr>
          <w:p w14:paraId="664B3CDA" w14:textId="77777777" w:rsidR="0009445A" w:rsidRPr="0009445A" w:rsidRDefault="0009445A" w:rsidP="0009445A">
            <w:pPr>
              <w:spacing w:after="0"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 xml:space="preserve">Fluorescent bulb </w:t>
            </w:r>
          </w:p>
        </w:tc>
        <w:tc>
          <w:tcPr>
            <w:tcW w:w="1321" w:type="dxa"/>
          </w:tcPr>
          <w:p w14:paraId="6F6A59B9" w14:textId="77777777" w:rsidR="0009445A" w:rsidRPr="0009445A" w:rsidRDefault="0009445A" w:rsidP="0009445A">
            <w:pPr>
              <w:spacing w:after="0" w:line="240" w:lineRule="auto"/>
              <w:jc w:val="center"/>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6</w:t>
            </w:r>
          </w:p>
        </w:tc>
        <w:tc>
          <w:tcPr>
            <w:tcW w:w="328" w:type="dxa"/>
          </w:tcPr>
          <w:p w14:paraId="5E0108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6" w:type="dxa"/>
          </w:tcPr>
          <w:p w14:paraId="68C0CD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794F0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71" w:type="dxa"/>
          </w:tcPr>
          <w:p w14:paraId="37C980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485887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076202C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56117B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7A9F3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4E003F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A8032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32B16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470765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01CECC68" w14:textId="041217E8"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Calibri" w:eastAsia="Times New Roman" w:hAnsi="Calibri" w:cs="Times New Roman"/>
                <w:noProof/>
                <w:lang w:val="en-GB" w:eastAsia="en-GB"/>
              </w:rPr>
              <mc:AlternateContent>
                <mc:Choice Requires="wps">
                  <w:drawing>
                    <wp:anchor distT="4294967292" distB="4294967292" distL="114300" distR="114300" simplePos="0" relativeHeight="251659264" behindDoc="0" locked="0" layoutInCell="1" allowOverlap="1" wp14:anchorId="0A66B405" wp14:editId="42EFC980">
                      <wp:simplePos x="0" y="0"/>
                      <wp:positionH relativeFrom="column">
                        <wp:posOffset>-67945</wp:posOffset>
                      </wp:positionH>
                      <wp:positionV relativeFrom="paragraph">
                        <wp:posOffset>81279</wp:posOffset>
                      </wp:positionV>
                      <wp:extent cx="1943100" cy="0"/>
                      <wp:effectExtent l="38100" t="76200" r="19050" b="952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43100" cy="0"/>
                              </a:xfrm>
                              <a:prstGeom prst="straightConnector1">
                                <a:avLst/>
                              </a:prstGeom>
                              <a:noFill/>
                              <a:ln w="9525" cap="flat" cmpd="sng" algn="ctr">
                                <a:solidFill>
                                  <a:sysClr val="windowText" lastClr="000000">
                                    <a:shade val="95000"/>
                                    <a:satMod val="105000"/>
                                  </a:sysClr>
                                </a:solidFill>
                                <a:prstDash val="solid"/>
                                <a:headEnd type="triangle"/>
                                <a:tailEnd type="triangle"/>
                              </a:ln>
                              <a:effectLst/>
                            </wps:spPr>
                            <wps:bodyPr/>
                          </wps:wsp>
                        </a:graphicData>
                      </a:graphic>
                      <wp14:sizeRelH relativeFrom="margin">
                        <wp14:pctWidth>0</wp14:pctWidth>
                      </wp14:sizeRelH>
                      <wp14:sizeRelV relativeFrom="page">
                        <wp14:pctHeight>0</wp14:pctHeight>
                      </wp14:sizeRelV>
                    </wp:anchor>
                  </w:drawing>
                </mc:Choice>
                <mc:Fallback>
                  <w:pict>
                    <v:shapetype w14:anchorId="1A2C4CF6" id="_x0000_t32" coordsize="21600,21600" o:spt="32" o:oned="t" path="m,l21600,21600e" filled="f">
                      <v:path arrowok="t" fillok="f" o:connecttype="none"/>
                      <o:lock v:ext="edit" shapetype="t"/>
                    </v:shapetype>
                    <v:shape id="Straight Arrow Connector 2" o:spid="_x0000_s1026" type="#_x0000_t32" style="position:absolute;margin-left:-5.35pt;margin-top:6.4pt;width:153pt;height:0;z-index:2516592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">
                      <v:stroke startarrow="block" endarrow="block"/>
                      <o:lock v:ext="edit" shapetype="f"/>
                    </v:shape>
                  </w:pict>
                </mc:Fallback>
              </mc:AlternateContent>
            </w:r>
          </w:p>
        </w:tc>
        <w:tc>
          <w:tcPr>
            <w:tcW w:w="440" w:type="dxa"/>
          </w:tcPr>
          <w:p w14:paraId="758455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0D1C1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3A0501B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6D2053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0C3222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A5A31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712018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77662A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257774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72AD69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01A20C4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8CF8527" w14:textId="77777777" w:rsidTr="00CF3967">
        <w:tc>
          <w:tcPr>
            <w:tcW w:w="2263" w:type="dxa"/>
          </w:tcPr>
          <w:p w14:paraId="27D528DB" w14:textId="77777777" w:rsidR="0009445A" w:rsidRPr="0009445A" w:rsidRDefault="0009445A" w:rsidP="0009445A">
            <w:pPr>
              <w:spacing w:after="0" w:line="240" w:lineRule="auto"/>
              <w:rPr>
                <w:rFonts w:ascii="Times New Roman" w:eastAsia="Times New Roman" w:hAnsi="Times New Roman" w:cs="Times New Roman"/>
                <w:sz w:val="20"/>
                <w:szCs w:val="20"/>
                <w:lang w:val="en-GB" w:eastAsia="en-GB"/>
              </w:rPr>
            </w:pPr>
            <w:r w:rsidRPr="0009445A">
              <w:rPr>
                <w:rFonts w:ascii="Times New Roman" w:eastAsia="Times New Roman" w:hAnsi="Times New Roman" w:cs="Times New Roman"/>
                <w:sz w:val="20"/>
                <w:szCs w:val="20"/>
                <w:lang w:val="en-GB" w:eastAsia="en-GB"/>
              </w:rPr>
              <w:t>Mobile phone charger</w:t>
            </w:r>
          </w:p>
        </w:tc>
        <w:tc>
          <w:tcPr>
            <w:tcW w:w="1321" w:type="dxa"/>
          </w:tcPr>
          <w:p w14:paraId="378D2157"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328" w:type="dxa"/>
          </w:tcPr>
          <w:p w14:paraId="3C44E0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6" w:type="dxa"/>
          </w:tcPr>
          <w:p w14:paraId="397486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6516B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71" w:type="dxa"/>
          </w:tcPr>
          <w:p w14:paraId="3C9E8F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9E275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6FD507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5AA014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4A37D2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5A8E5E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2D6D1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61FF5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3326D9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46383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8B5C34B" w14:textId="3AA97AEF"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Calibri" w:eastAsia="Times New Roman" w:hAnsi="Calibri" w:cs="Times New Roman"/>
                <w:noProof/>
                <w:lang w:val="en-GB" w:eastAsia="en-GB"/>
              </w:rPr>
              <mc:AlternateContent>
                <mc:Choice Requires="wps">
                  <w:drawing>
                    <wp:anchor distT="0" distB="0" distL="114300" distR="114300" simplePos="0" relativeHeight="251660288" behindDoc="0" locked="0" layoutInCell="1" allowOverlap="1" wp14:anchorId="2114E29C" wp14:editId="58C5E330">
                      <wp:simplePos x="0" y="0"/>
                      <wp:positionH relativeFrom="column">
                        <wp:posOffset>209550</wp:posOffset>
                      </wp:positionH>
                      <wp:positionV relativeFrom="paragraph">
                        <wp:posOffset>45720</wp:posOffset>
                      </wp:positionV>
                      <wp:extent cx="838200" cy="9525"/>
                      <wp:effectExtent l="38100" t="76200" r="76200" b="8572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38200" cy="9525"/>
                              </a:xfrm>
                              <a:prstGeom prst="straightConnector1">
                                <a:avLst/>
                              </a:prstGeom>
                              <a:noFill/>
                              <a:ln w="9525" cap="flat" cmpd="sng" algn="ctr">
                                <a:solidFill>
                                  <a:sysClr val="windowText" lastClr="000000">
                                    <a:shade val="95000"/>
                                    <a:satMod val="105000"/>
                                  </a:sysClr>
                                </a:solidFill>
                                <a:prstDash val="solid"/>
                                <a:headEnd type="triangle"/>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B0C7AF8" id="Straight Arrow Connector 1" o:spid="_x0000_s1026" type="#_x0000_t32" style="position:absolute;margin-left:16.5pt;margin-top:3.6pt;width:66pt;height:.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">
                      <v:stroke startarrow="block" endarrow="block"/>
                      <o:lock v:ext="edit" shapetype="f"/>
                    </v:shape>
                  </w:pict>
                </mc:Fallback>
              </mc:AlternateContent>
            </w:r>
          </w:p>
        </w:tc>
        <w:tc>
          <w:tcPr>
            <w:tcW w:w="440" w:type="dxa"/>
          </w:tcPr>
          <w:p w14:paraId="6011CD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6138B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56D2DD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27B5A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0158C7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45FD25A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1B9B45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2ED37F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02D42F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213351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0ED9D65" w14:textId="77777777" w:rsidTr="00CF3967">
        <w:tc>
          <w:tcPr>
            <w:tcW w:w="2263" w:type="dxa"/>
          </w:tcPr>
          <w:p w14:paraId="5C33F6B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21" w:type="dxa"/>
          </w:tcPr>
          <w:p w14:paraId="508CCA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4458D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6" w:type="dxa"/>
          </w:tcPr>
          <w:p w14:paraId="3B4D79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63698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71" w:type="dxa"/>
          </w:tcPr>
          <w:p w14:paraId="179159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3E17DA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341743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B7921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113FE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71E67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5480F0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71944D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61805B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1442CB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618079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18BEAE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6627FA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26C94D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13B171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40" w:type="dxa"/>
          </w:tcPr>
          <w:p w14:paraId="1958E3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020E00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6E36A3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411D78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2294FD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8" w:type="dxa"/>
          </w:tcPr>
          <w:p w14:paraId="48C8F8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16BC04B6" w14:textId="77777777" w:rsidR="0009445A" w:rsidRPr="0009445A" w:rsidRDefault="0009445A" w:rsidP="0009445A">
      <w:pPr>
        <w:spacing w:after="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Mon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1"/>
        <w:gridCol w:w="1287"/>
        <w:gridCol w:w="584"/>
        <w:gridCol w:w="397"/>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8"/>
        <w:gridCol w:w="408"/>
        <w:gridCol w:w="408"/>
        <w:gridCol w:w="408"/>
      </w:tblGrid>
      <w:tr w:rsidR="0009445A" w:rsidRPr="0009445A" w14:paraId="422549AC" w14:textId="77777777" w:rsidTr="00CF3967">
        <w:tc>
          <w:tcPr>
            <w:tcW w:w="2223" w:type="dxa"/>
            <w:vMerge w:val="restart"/>
          </w:tcPr>
          <w:p w14:paraId="460D658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309" w:type="dxa"/>
            <w:vMerge w:val="restart"/>
          </w:tcPr>
          <w:p w14:paraId="0AFBBF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642" w:type="dxa"/>
            <w:gridSpan w:val="24"/>
          </w:tcPr>
          <w:p w14:paraId="76FC2506"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7172D960" w14:textId="77777777" w:rsidTr="00CF3967">
        <w:tc>
          <w:tcPr>
            <w:tcW w:w="2223" w:type="dxa"/>
            <w:vMerge/>
          </w:tcPr>
          <w:p w14:paraId="2B8813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vMerge/>
          </w:tcPr>
          <w:p w14:paraId="1E71D0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F652B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403" w:type="dxa"/>
          </w:tcPr>
          <w:p w14:paraId="373F1F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8" w:type="dxa"/>
          </w:tcPr>
          <w:p w14:paraId="0B9BFE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69" w:type="dxa"/>
          </w:tcPr>
          <w:p w14:paraId="7A8CD4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07C2F9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5DEB24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20D5E4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594" w:type="dxa"/>
          </w:tcPr>
          <w:p w14:paraId="48A7F1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36" w:type="dxa"/>
          </w:tcPr>
          <w:p w14:paraId="6DF409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36" w:type="dxa"/>
          </w:tcPr>
          <w:p w14:paraId="462357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36" w:type="dxa"/>
          </w:tcPr>
          <w:p w14:paraId="54D1A8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36" w:type="dxa"/>
          </w:tcPr>
          <w:p w14:paraId="0A34AD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36" w:type="dxa"/>
          </w:tcPr>
          <w:p w14:paraId="21EE57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36" w:type="dxa"/>
          </w:tcPr>
          <w:p w14:paraId="4F967A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36" w:type="dxa"/>
          </w:tcPr>
          <w:p w14:paraId="5ADF01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36" w:type="dxa"/>
          </w:tcPr>
          <w:p w14:paraId="38547B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1C034A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4546F6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4E627D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583" w:type="dxa"/>
          </w:tcPr>
          <w:p w14:paraId="337C09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15" w:type="dxa"/>
          </w:tcPr>
          <w:p w14:paraId="388CE6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15" w:type="dxa"/>
          </w:tcPr>
          <w:p w14:paraId="1067378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15" w:type="dxa"/>
          </w:tcPr>
          <w:p w14:paraId="62C8D3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15" w:type="dxa"/>
          </w:tcPr>
          <w:p w14:paraId="4D5C85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0E6B9E87" w14:textId="77777777" w:rsidTr="00CF3967">
        <w:tc>
          <w:tcPr>
            <w:tcW w:w="2223" w:type="dxa"/>
          </w:tcPr>
          <w:p w14:paraId="5E0A22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5CBEE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B9BE6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6E0FC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03E44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FCFAA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CD35A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34D88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08940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C6F3A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2882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71352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5C16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6DA13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1CFF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E84BC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3709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B6F29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29313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F64D3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A115D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72DF6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9454C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29D6D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C6BE6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2666C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8272973" w14:textId="77777777" w:rsidTr="00CF3967">
        <w:tc>
          <w:tcPr>
            <w:tcW w:w="2223" w:type="dxa"/>
          </w:tcPr>
          <w:p w14:paraId="51AD49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7FEF76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0AB20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FFD5C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5DDD5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A5EFA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8C482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5DC35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BFBFB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CE7C0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D7CA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E804A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AB994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76C4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35CBB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78226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06A2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49FF3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74E5B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40DDF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354D2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814C5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FDDAD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664A3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DD0DF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12B60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4F4305F" w14:textId="77777777" w:rsidTr="00CF3967">
        <w:tc>
          <w:tcPr>
            <w:tcW w:w="2223" w:type="dxa"/>
          </w:tcPr>
          <w:p w14:paraId="116E11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6A6D4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942A1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C3872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7C7E01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0900CC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EAD90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39755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FB4B5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2B406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F6D78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5C398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CB84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9A2B5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221E8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EADB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E912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85B4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56980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722E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66AB8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73013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A5844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75BD1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892B6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F7B36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C01891E" w14:textId="77777777" w:rsidTr="00CF3967">
        <w:tc>
          <w:tcPr>
            <w:tcW w:w="2223" w:type="dxa"/>
          </w:tcPr>
          <w:p w14:paraId="16F08B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511345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01220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27F97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3F45D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0A2A29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A44B0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83343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1C12A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A8FBB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717A5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1233E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0156A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0B364A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2A40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8FD223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179D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F0631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BA6E9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D50FF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778B4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CB139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5E7EF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DE7CA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06050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9F80C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90FDC38" w14:textId="77777777" w:rsidTr="00CF3967">
        <w:tc>
          <w:tcPr>
            <w:tcW w:w="2223" w:type="dxa"/>
          </w:tcPr>
          <w:p w14:paraId="01F5FD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505E5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E36BE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53737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260A9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1625D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5BC2A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EC93C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91704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30D22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FA96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D7C31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913D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EF158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BD844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2D806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47363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CDE6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B22B0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CE59A3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F59FF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AAAE0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87F37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38E40B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355B8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A8EF3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87D3339" w14:textId="77777777" w:rsidTr="00CF3967">
        <w:tc>
          <w:tcPr>
            <w:tcW w:w="2223" w:type="dxa"/>
          </w:tcPr>
          <w:p w14:paraId="208032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7123F0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AC01C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070F2D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C5478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F9FE2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3C9C8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F28074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DAB32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BC551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DE00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EBB83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BEAA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FA1A0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6A8F0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A31B1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F70F0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AD59D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003BA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A2604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F9651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4C38D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D137F1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FFF0EF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6EEC8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19DA98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F743ED4" w14:textId="77777777" w:rsidTr="00CF3967">
        <w:tc>
          <w:tcPr>
            <w:tcW w:w="2223" w:type="dxa"/>
          </w:tcPr>
          <w:p w14:paraId="0622FE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7930A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F03BD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D9569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7F34E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C15BDA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919F0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32AA0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550D3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8D6F1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904CC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83893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813D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324F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F2CFC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D1A4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4944D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87D84F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263B1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592FD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1A963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E0170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84BAB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9F00E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97BD4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E85D6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7DF9708" w14:textId="77777777" w:rsidTr="00CF3967">
        <w:tc>
          <w:tcPr>
            <w:tcW w:w="2223" w:type="dxa"/>
          </w:tcPr>
          <w:p w14:paraId="499AFD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9F3FB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004C5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21BA0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8F54F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5FDF7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FA08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517A6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764BA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E5043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84810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F9EDD0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C936E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F144C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8CF427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236E9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FA180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1CA76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F389B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9B53B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8B7B8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B393F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E389B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CA7D4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D965A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C15B5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394B972" w14:textId="77777777" w:rsidTr="00CF3967">
        <w:tc>
          <w:tcPr>
            <w:tcW w:w="2223" w:type="dxa"/>
          </w:tcPr>
          <w:p w14:paraId="17B1F0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075EC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6F165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5CB83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7B77D5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F33EA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5B12C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917167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5C67E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AF273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24A404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591A3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F4BF4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FDE6E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34EF8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7B1BA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84D99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40B34A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CF037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949A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DE992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4B529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51118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BF80C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60686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35CA0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085AE16D" w14:textId="77777777" w:rsidTr="00CF3967">
        <w:tc>
          <w:tcPr>
            <w:tcW w:w="2223" w:type="dxa"/>
          </w:tcPr>
          <w:p w14:paraId="0B9B1E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8FBAC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A1938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4A42A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8F67C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3076F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F5D57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AF193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0ABC7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91F1E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9D5D4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34F4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9A417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1D3A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6CA0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D5AF41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553DC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3148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BA97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F5F8B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F6D7A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5F6DF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AE763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9F115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0C33B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CBFE2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997767C" w14:textId="77777777" w:rsidTr="00CF3967">
        <w:tc>
          <w:tcPr>
            <w:tcW w:w="2223" w:type="dxa"/>
          </w:tcPr>
          <w:p w14:paraId="2186C07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992024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16E12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6DB72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BCE90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E8BBA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171309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E6253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D394A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9F8DA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F627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05C02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4D0BB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C1AF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F727C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61387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63FEE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DBB74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B8227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B3348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962C4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D1B0F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22681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A3BEE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844D0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31076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89D3E42" w14:textId="77777777" w:rsidTr="00CF3967">
        <w:tc>
          <w:tcPr>
            <w:tcW w:w="2223" w:type="dxa"/>
          </w:tcPr>
          <w:p w14:paraId="22A95F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6C052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B1916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C93C6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C2C0C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0E9A8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EE000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28377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89995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6FF94C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5FBC9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7691F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6FD55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FC2FD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688EA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A552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A544A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C50A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832E3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342C7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3E9D8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D140AB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4EB6A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653BD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58FEF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DDF3F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0955783F" w14:textId="77777777" w:rsidTr="00CF3967">
        <w:tc>
          <w:tcPr>
            <w:tcW w:w="2223" w:type="dxa"/>
          </w:tcPr>
          <w:p w14:paraId="636A22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79B954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5DE07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1D76C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06864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FD5EC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CD072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3D5B4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86D36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0BD85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1AAED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7000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4C55A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2298B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EC856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6A422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C98C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162A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96B18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CA31F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8EC1B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4E24A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85E4A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44B27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24A044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C9208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2EF2CF8C" w14:textId="77777777" w:rsidR="0009445A" w:rsidRPr="0009445A" w:rsidRDefault="0009445A" w:rsidP="0009445A">
      <w:pPr>
        <w:spacing w:after="200" w:line="276" w:lineRule="auto"/>
        <w:rPr>
          <w:rFonts w:ascii="Times New Roman" w:eastAsia="Times New Roman" w:hAnsi="Times New Roman" w:cs="Times New Roman"/>
          <w:b/>
          <w:lang w:val="en-GB" w:eastAsia="en-GB"/>
        </w:rPr>
        <w:sectPr w:rsidR="0009445A" w:rsidRPr="0009445A" w:rsidSect="002C57FE">
          <w:pgSz w:w="16838" w:h="11906" w:orient="landscape"/>
          <w:pgMar w:top="1021" w:right="1440" w:bottom="709" w:left="1440" w:header="709" w:footer="709" w:gutter="0"/>
          <w:cols w:space="708"/>
          <w:docGrid w:linePitch="360"/>
        </w:sectPr>
      </w:pPr>
    </w:p>
    <w:p w14:paraId="3410EC5A" w14:textId="77777777" w:rsidR="0009445A" w:rsidRPr="0009445A" w:rsidRDefault="0009445A" w:rsidP="0009445A">
      <w:pPr>
        <w:spacing w:after="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lastRenderedPageBreak/>
        <w:t>Tues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1"/>
        <w:gridCol w:w="1287"/>
        <w:gridCol w:w="584"/>
        <w:gridCol w:w="397"/>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8"/>
        <w:gridCol w:w="408"/>
        <w:gridCol w:w="408"/>
        <w:gridCol w:w="408"/>
      </w:tblGrid>
      <w:tr w:rsidR="0009445A" w:rsidRPr="0009445A" w14:paraId="20E18B27" w14:textId="77777777" w:rsidTr="00CF3967">
        <w:tc>
          <w:tcPr>
            <w:tcW w:w="2223" w:type="dxa"/>
            <w:vMerge w:val="restart"/>
          </w:tcPr>
          <w:p w14:paraId="0847FE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309" w:type="dxa"/>
            <w:vMerge w:val="restart"/>
          </w:tcPr>
          <w:p w14:paraId="4D0AC5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642" w:type="dxa"/>
            <w:gridSpan w:val="24"/>
          </w:tcPr>
          <w:p w14:paraId="3140E016"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52DDC9E8" w14:textId="77777777" w:rsidTr="00CF3967">
        <w:tc>
          <w:tcPr>
            <w:tcW w:w="2223" w:type="dxa"/>
            <w:vMerge/>
          </w:tcPr>
          <w:p w14:paraId="07A424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vMerge/>
          </w:tcPr>
          <w:p w14:paraId="3F2740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FDC7F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403" w:type="dxa"/>
          </w:tcPr>
          <w:p w14:paraId="2906FF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8" w:type="dxa"/>
          </w:tcPr>
          <w:p w14:paraId="0C8FD5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69" w:type="dxa"/>
          </w:tcPr>
          <w:p w14:paraId="050075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7D95D8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789C63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228FDB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594" w:type="dxa"/>
          </w:tcPr>
          <w:p w14:paraId="03E7CD7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36" w:type="dxa"/>
          </w:tcPr>
          <w:p w14:paraId="6EC1AB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36" w:type="dxa"/>
          </w:tcPr>
          <w:p w14:paraId="16D603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36" w:type="dxa"/>
          </w:tcPr>
          <w:p w14:paraId="2B5299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36" w:type="dxa"/>
          </w:tcPr>
          <w:p w14:paraId="1AC952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36" w:type="dxa"/>
          </w:tcPr>
          <w:p w14:paraId="3863EF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36" w:type="dxa"/>
          </w:tcPr>
          <w:p w14:paraId="6CF76E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36" w:type="dxa"/>
          </w:tcPr>
          <w:p w14:paraId="6B5CA8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36" w:type="dxa"/>
          </w:tcPr>
          <w:p w14:paraId="5CAD9A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0B1C32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53C8A8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53F88C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583" w:type="dxa"/>
          </w:tcPr>
          <w:p w14:paraId="0141A6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15" w:type="dxa"/>
          </w:tcPr>
          <w:p w14:paraId="4EA6D5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15" w:type="dxa"/>
          </w:tcPr>
          <w:p w14:paraId="716374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15" w:type="dxa"/>
          </w:tcPr>
          <w:p w14:paraId="0F7F15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15" w:type="dxa"/>
          </w:tcPr>
          <w:p w14:paraId="196F03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0F49E186" w14:textId="77777777" w:rsidTr="00CF3967">
        <w:tc>
          <w:tcPr>
            <w:tcW w:w="2223" w:type="dxa"/>
          </w:tcPr>
          <w:p w14:paraId="2197A0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0F7F2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31872E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BFDFC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9C559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305D9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28780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36892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DC74D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20812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A810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C8437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4672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49409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E381E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EEA6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3809B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7E2DF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593BD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FCE58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A2C7D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7E007B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89595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DA2D5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ADB67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E1D26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21E2E417" w14:textId="77777777" w:rsidTr="00CF3967">
        <w:tc>
          <w:tcPr>
            <w:tcW w:w="2223" w:type="dxa"/>
          </w:tcPr>
          <w:p w14:paraId="205D7D8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DA4EE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B5A70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79820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22B4C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230B2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35CD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80D42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FCDDA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73A23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61D7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0A517A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88A48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C14CB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4C571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5909DD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803AE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4562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0F303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5D5BC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3A910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7EA3B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00581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E438EA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0C4D5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A45C6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74BCA8E" w14:textId="77777777" w:rsidTr="00CF3967">
        <w:tc>
          <w:tcPr>
            <w:tcW w:w="2223" w:type="dxa"/>
          </w:tcPr>
          <w:p w14:paraId="1854FD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F93CB7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3F10E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1C77F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D63E0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BA4FF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E7C5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DA0D9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ED663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1A385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55AD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6F141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5EA5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9F782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75B8B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1674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8E9A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FD96E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7021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FAEDF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2B999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535B4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853CC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1E145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A4726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696EE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3832719" w14:textId="77777777" w:rsidTr="00CF3967">
        <w:tc>
          <w:tcPr>
            <w:tcW w:w="2223" w:type="dxa"/>
          </w:tcPr>
          <w:p w14:paraId="61A690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DF568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AAE87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49F37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B157A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2061B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F49E8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56D7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B894D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D7AD9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CE707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61A39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70C10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4E2CC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C1CE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1506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9F31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03350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BAFD6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3B20F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10984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531FA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959E9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96475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DFD33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5A7DA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204697AD" w14:textId="77777777" w:rsidTr="00CF3967">
        <w:tc>
          <w:tcPr>
            <w:tcW w:w="2223" w:type="dxa"/>
          </w:tcPr>
          <w:p w14:paraId="697FBE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4B74F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78401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E3140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278F5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055E4F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195E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E5917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E5AE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87003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C4ED0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69050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97B66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E0B02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77EAAC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6A92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08AA0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14BFA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AD094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EF46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C6918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6E52F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16B25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69434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EAE24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9BE300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DFAD73E" w14:textId="77777777" w:rsidTr="00CF3967">
        <w:tc>
          <w:tcPr>
            <w:tcW w:w="2223" w:type="dxa"/>
          </w:tcPr>
          <w:p w14:paraId="4F3594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59764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C09E0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1208B0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727994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D44AE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D8F7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4A6C5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CE112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1A1E9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B8A5D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63110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354B50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3B1DC8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6530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0597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38A30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709C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62003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526CE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CD5BF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F26AD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9DEEC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8311C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F3226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1EE4C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830D135" w14:textId="77777777" w:rsidTr="00CF3967">
        <w:tc>
          <w:tcPr>
            <w:tcW w:w="2223" w:type="dxa"/>
          </w:tcPr>
          <w:p w14:paraId="4B205D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3B2107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12F67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22A535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7121EB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D31EC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F3CCC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A79CB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D7B30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9F82C4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0C745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7BE87A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36759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ED8CE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7469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30A5E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FD21D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AB52A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31BEA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104E0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31824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04927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18DFD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F2FC8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72CF9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37DB2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2B283389" w14:textId="77777777" w:rsidTr="00CF3967">
        <w:tc>
          <w:tcPr>
            <w:tcW w:w="2223" w:type="dxa"/>
          </w:tcPr>
          <w:p w14:paraId="33D6D1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32716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DA7CA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922D8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8CCEE4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8DDD3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112B6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5EFA5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5AE67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EC8E3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BD032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D3FBA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0EA02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6AE4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BD401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F49F2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DC73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E3697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F54A6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D89FD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1D1F75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F0AF0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1B31F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FD54F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56649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0280A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B3B3010" w14:textId="77777777" w:rsidTr="00CF3967">
        <w:tc>
          <w:tcPr>
            <w:tcW w:w="2223" w:type="dxa"/>
          </w:tcPr>
          <w:p w14:paraId="404DD0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443E3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B8E2A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803C5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3B715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1B6B5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95FCD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B64E4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8B0A3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B8257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26DD2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A3E7D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A6D6A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8D75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7E02B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E8FC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E2B1C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6E3EE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14CA7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4BFFE1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4840E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938A2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CC920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AE927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DA7D6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ACFA6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09B4AA86" w14:textId="77777777" w:rsidTr="00CF3967">
        <w:tc>
          <w:tcPr>
            <w:tcW w:w="2223" w:type="dxa"/>
          </w:tcPr>
          <w:p w14:paraId="28AFCC8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7B4519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4F201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33FC0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FB88B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5D9A9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A493B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67290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42D4C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8E5438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E5B6D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48D45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AE0E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26337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34AAC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2CB4A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BFC054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E62F3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52ACB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5CEBC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72DFE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A8D5D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C3570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92C1A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C0396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0A309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9A5CE86" w14:textId="77777777" w:rsidTr="00CF3967">
        <w:tc>
          <w:tcPr>
            <w:tcW w:w="2223" w:type="dxa"/>
          </w:tcPr>
          <w:p w14:paraId="72FE8C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A4EDA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E2021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21BDD17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A19EF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00760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6002B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F8659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03128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8E9CF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CC812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26A05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85716A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00DC2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AF788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4993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2B7BD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DFFAA2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42FC3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76379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E3BBC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4C586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8B8E6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87E15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80FF3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70298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2B18138B" w14:textId="77777777" w:rsidTr="00CF3967">
        <w:tc>
          <w:tcPr>
            <w:tcW w:w="2223" w:type="dxa"/>
          </w:tcPr>
          <w:p w14:paraId="48F0BE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6C71E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FE889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06E299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E321D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39E64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8A7C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1DFA0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B1EDE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A488F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CACBA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80A2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6ECDD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80002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362F5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6775F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C8D70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930AA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08E7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FA165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DACBF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73910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34DA9E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57CD8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17CBE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99BDA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6F33DC1" w14:textId="77777777" w:rsidTr="00CF3967">
        <w:tc>
          <w:tcPr>
            <w:tcW w:w="2223" w:type="dxa"/>
          </w:tcPr>
          <w:p w14:paraId="55B283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C7CF3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0A654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280EA7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532A6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322BB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67959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877414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210FE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0FD01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52A83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0AB9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6EBC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44A18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99FF77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8E63A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36B5D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8FE82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6DD32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F4F7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6C481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B9632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C1552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910828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96B140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BEC65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CEFC48D" w14:textId="77777777" w:rsidTr="00CF3967">
        <w:tc>
          <w:tcPr>
            <w:tcW w:w="2223" w:type="dxa"/>
          </w:tcPr>
          <w:p w14:paraId="2C94E2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6B16E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FEB29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B9AA3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67EDC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BDB68F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B5783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75CE4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1BC86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88680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AEB1B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89896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0C11D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B8296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BD8EA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BA5C0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0DBDA0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4953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1379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32762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8EC8A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577A9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AA3CD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9102AA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C4214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E0626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255435A8" w14:textId="77777777" w:rsidR="0009445A" w:rsidRPr="0009445A" w:rsidRDefault="0009445A" w:rsidP="0009445A">
      <w:pPr>
        <w:spacing w:after="0" w:line="276" w:lineRule="auto"/>
        <w:rPr>
          <w:rFonts w:ascii="Times New Roman" w:eastAsia="Times New Roman" w:hAnsi="Times New Roman" w:cs="Times New Roman"/>
          <w:b/>
          <w:lang w:val="en-GB" w:eastAsia="en-GB"/>
        </w:rPr>
      </w:pPr>
    </w:p>
    <w:p w14:paraId="2A9B3F1B" w14:textId="77777777" w:rsidR="0009445A" w:rsidRPr="0009445A" w:rsidRDefault="0009445A" w:rsidP="0009445A">
      <w:pPr>
        <w:spacing w:after="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Wednes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1"/>
        <w:gridCol w:w="1287"/>
        <w:gridCol w:w="584"/>
        <w:gridCol w:w="397"/>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8"/>
        <w:gridCol w:w="408"/>
        <w:gridCol w:w="408"/>
        <w:gridCol w:w="408"/>
      </w:tblGrid>
      <w:tr w:rsidR="0009445A" w:rsidRPr="0009445A" w14:paraId="2EE24696" w14:textId="77777777" w:rsidTr="00CF3967">
        <w:tc>
          <w:tcPr>
            <w:tcW w:w="2223" w:type="dxa"/>
            <w:vMerge w:val="restart"/>
          </w:tcPr>
          <w:p w14:paraId="20D0B6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309" w:type="dxa"/>
            <w:vMerge w:val="restart"/>
          </w:tcPr>
          <w:p w14:paraId="020238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642" w:type="dxa"/>
            <w:gridSpan w:val="24"/>
          </w:tcPr>
          <w:p w14:paraId="2A48333C"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1DB13106" w14:textId="77777777" w:rsidTr="00CF3967">
        <w:tc>
          <w:tcPr>
            <w:tcW w:w="2223" w:type="dxa"/>
            <w:vMerge/>
          </w:tcPr>
          <w:p w14:paraId="39BAC56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vMerge/>
          </w:tcPr>
          <w:p w14:paraId="4D33E33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AA1D8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403" w:type="dxa"/>
          </w:tcPr>
          <w:p w14:paraId="0DED47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8" w:type="dxa"/>
          </w:tcPr>
          <w:p w14:paraId="62DFA7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69" w:type="dxa"/>
          </w:tcPr>
          <w:p w14:paraId="391F00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7570D8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053D0B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11E481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594" w:type="dxa"/>
          </w:tcPr>
          <w:p w14:paraId="064F4F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36" w:type="dxa"/>
          </w:tcPr>
          <w:p w14:paraId="2BAB59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36" w:type="dxa"/>
          </w:tcPr>
          <w:p w14:paraId="67A27E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36" w:type="dxa"/>
          </w:tcPr>
          <w:p w14:paraId="5FE91A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36" w:type="dxa"/>
          </w:tcPr>
          <w:p w14:paraId="0CA3FE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36" w:type="dxa"/>
          </w:tcPr>
          <w:p w14:paraId="0A543F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36" w:type="dxa"/>
          </w:tcPr>
          <w:p w14:paraId="5D0216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36" w:type="dxa"/>
          </w:tcPr>
          <w:p w14:paraId="34385A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36" w:type="dxa"/>
          </w:tcPr>
          <w:p w14:paraId="70E927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3B8FC7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15EE0C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6856F4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583" w:type="dxa"/>
          </w:tcPr>
          <w:p w14:paraId="6AE98C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15" w:type="dxa"/>
          </w:tcPr>
          <w:p w14:paraId="1CD0EE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15" w:type="dxa"/>
          </w:tcPr>
          <w:p w14:paraId="1663A5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15" w:type="dxa"/>
          </w:tcPr>
          <w:p w14:paraId="07DC54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15" w:type="dxa"/>
          </w:tcPr>
          <w:p w14:paraId="2AA1D6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2B1D3DC7" w14:textId="77777777" w:rsidTr="00CF3967">
        <w:tc>
          <w:tcPr>
            <w:tcW w:w="2223" w:type="dxa"/>
          </w:tcPr>
          <w:p w14:paraId="31B27D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782E5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3A6ED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15F3BA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24776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A87D2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793BD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9DDC9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C93F6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36905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EFA8F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D6432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E224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9A3B0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D893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A07D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6EE3C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C96B3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C726A5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C6617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39B5E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A925B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BC5D3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F5160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FE743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6064F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CB4B342" w14:textId="77777777" w:rsidTr="00CF3967">
        <w:tc>
          <w:tcPr>
            <w:tcW w:w="2223" w:type="dxa"/>
          </w:tcPr>
          <w:p w14:paraId="1BD7B7F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DBA1D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80417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FF716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522BA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06992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D347C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9864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E454F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405E1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0A2BC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E2236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9EF9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ADD29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18760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18BC2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9B7D8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E6C6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C516D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AEE53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410A7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E05FB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69981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A05FA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2568F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DDD45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93CF311" w14:textId="77777777" w:rsidTr="00CF3967">
        <w:tc>
          <w:tcPr>
            <w:tcW w:w="2223" w:type="dxa"/>
          </w:tcPr>
          <w:p w14:paraId="4B4DBC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053A5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3F989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71F26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108F5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0FC2D9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121EB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D4C5E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5D744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E5E0A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8C0AA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25C3E2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C9A1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D4B80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47C3A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CD4A1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4460C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5EC9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5525A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573B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480AC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772EB5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EBBA7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00B13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3EA39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BA5F8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3D40F04" w14:textId="77777777" w:rsidTr="00CF3967">
        <w:tc>
          <w:tcPr>
            <w:tcW w:w="2223" w:type="dxa"/>
          </w:tcPr>
          <w:p w14:paraId="4245B5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758B5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12954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99514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734C1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DFA62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9AF3F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325F5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25414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EA2D6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81942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C0823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F4B73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C9580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E61B8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E91A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A78C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8B2FC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587B1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1A148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3756F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B4254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AAA703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79FA2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23B54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928F8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588E5DB" w14:textId="77777777" w:rsidTr="00CF3967">
        <w:tc>
          <w:tcPr>
            <w:tcW w:w="2223" w:type="dxa"/>
          </w:tcPr>
          <w:p w14:paraId="5950E5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F7FFE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C4D2F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835E0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5FF3D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6BF55C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EE933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377C8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555C1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5EF59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A56BE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CC44D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1D98F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26DA3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330E5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CE3D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42553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0E10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19573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D83BC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1D59A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A923B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70A89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A5BAD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A1959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99CF5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9F265C9" w14:textId="77777777" w:rsidTr="00CF3967">
        <w:tc>
          <w:tcPr>
            <w:tcW w:w="2223" w:type="dxa"/>
          </w:tcPr>
          <w:p w14:paraId="5FE6C2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2BC93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7775E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098083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2375AE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0A836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04EF8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0A4577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BBF4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4A859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7EDD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308C6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2C515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E7AB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9F85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1D2DA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02D8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3467B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7BCD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67BB8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35C2F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29A4D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4A105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06C8F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FBB32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B954E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9411C0D" w14:textId="77777777" w:rsidTr="00CF3967">
        <w:tc>
          <w:tcPr>
            <w:tcW w:w="2223" w:type="dxa"/>
          </w:tcPr>
          <w:p w14:paraId="1337BA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BFD31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B6A94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2C54A1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5B91A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693E0D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CA4C1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793A2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5C664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71203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90E52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7D89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C2016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5F993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89A1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50E02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58505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B298D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43887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7ACCE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B6A94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2E13D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6059C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04768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E7B84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3A8AE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3A32FA2" w14:textId="77777777" w:rsidTr="00CF3967">
        <w:tc>
          <w:tcPr>
            <w:tcW w:w="2223" w:type="dxa"/>
          </w:tcPr>
          <w:p w14:paraId="61DE01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1CE5CE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73D6B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A443E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7109A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30166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7C120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70409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0E29D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0BAA6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3969B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3DCDA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AEEC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3C121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33CFD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DF2F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E2B348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89EC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83F77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5CAC2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E8421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E061A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B23E8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B998C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CBF16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9CDB4E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D06B89F" w14:textId="77777777" w:rsidTr="00CF3967">
        <w:tc>
          <w:tcPr>
            <w:tcW w:w="2223" w:type="dxa"/>
          </w:tcPr>
          <w:p w14:paraId="766728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E8A92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5192E3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20EB7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9ADA8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63894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3B535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9C27E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581E1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2C514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AA46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8585C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0ED1A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31824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03ADC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D3328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EAF7C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390B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080B2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43D5E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1593A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715B8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74694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9B8CE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1D3E13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87509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06C9BEC6" w14:textId="77777777" w:rsidTr="00CF3967">
        <w:tc>
          <w:tcPr>
            <w:tcW w:w="2223" w:type="dxa"/>
          </w:tcPr>
          <w:p w14:paraId="15E584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12677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BD301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8FC05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76EED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5A31F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DFCB2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261E7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106C0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B0C04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706E1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E16825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9308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3B5B4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CDD59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2CCA9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09470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9AC2D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D5D22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90C76A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3195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F4BBF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7F87A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28C9A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71727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E64A9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3D6B6E9" w14:textId="77777777" w:rsidTr="00CF3967">
        <w:tc>
          <w:tcPr>
            <w:tcW w:w="2223" w:type="dxa"/>
          </w:tcPr>
          <w:p w14:paraId="04A874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D779F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1249C3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4898E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C1FFD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24F38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43A79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25802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55594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F33E7F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57A6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E92FC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DBC3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4FA3E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F3A28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3A34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4F647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7236E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5603C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7EE46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1657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33280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376B2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B9AEE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1CCDA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AE2A4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206C190A" w14:textId="77777777" w:rsidTr="00CF3967">
        <w:tc>
          <w:tcPr>
            <w:tcW w:w="2223" w:type="dxa"/>
          </w:tcPr>
          <w:p w14:paraId="4F33D0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11DB3F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31AE4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9AF47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468B7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053C0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81F01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892EE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7E016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AC53EB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C033C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3474E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A93A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435D5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04024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7CAAD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5F8C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D904F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43900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9E47C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D7CB7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49EF57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13C72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6F3654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28065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2CF29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70FD37F" w14:textId="77777777" w:rsidTr="00CF3967">
        <w:tc>
          <w:tcPr>
            <w:tcW w:w="2223" w:type="dxa"/>
          </w:tcPr>
          <w:p w14:paraId="6E095F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7892A4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CAFD3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04C92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49701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0253D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FAD69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AC735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75D14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8F2A1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F1D625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55238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E5A46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85151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2B784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572AC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B4D73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55670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033BD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C0059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87EA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D3019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95479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8B7A4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83487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237F0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C54FAC5" w14:textId="77777777" w:rsidTr="00CF3967">
        <w:tc>
          <w:tcPr>
            <w:tcW w:w="2223" w:type="dxa"/>
          </w:tcPr>
          <w:p w14:paraId="3531B5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EFAE4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A1DC2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2C4D9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4DCB5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623DE0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AE626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A5B7E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31E57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E1A13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97C6D5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7BFD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0AF34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C8876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A3446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27CF1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E3C06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FD582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D0707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1C21D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F0410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9F8F5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EE79B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63753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38A26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603D6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63255884" w14:textId="77777777" w:rsidR="0009445A" w:rsidRPr="0009445A" w:rsidRDefault="0009445A" w:rsidP="0009445A">
      <w:pPr>
        <w:spacing w:after="0" w:line="276" w:lineRule="auto"/>
        <w:rPr>
          <w:rFonts w:ascii="Times New Roman" w:eastAsia="Times New Roman" w:hAnsi="Times New Roman" w:cs="Times New Roman"/>
          <w:b/>
          <w:lang w:val="en-GB" w:eastAsia="en-GB"/>
        </w:rPr>
      </w:pPr>
    </w:p>
    <w:p w14:paraId="63B0EA53" w14:textId="3B5F60FF" w:rsidR="0009445A" w:rsidRPr="0009445A" w:rsidRDefault="0009445A" w:rsidP="0009445A">
      <w:pPr>
        <w:spacing w:after="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lastRenderedPageBreak/>
        <w:t>Thurs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1"/>
        <w:gridCol w:w="1287"/>
        <w:gridCol w:w="584"/>
        <w:gridCol w:w="397"/>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8"/>
        <w:gridCol w:w="408"/>
        <w:gridCol w:w="408"/>
        <w:gridCol w:w="408"/>
      </w:tblGrid>
      <w:tr w:rsidR="0009445A" w:rsidRPr="0009445A" w14:paraId="5E576EEF" w14:textId="77777777" w:rsidTr="00CF3967">
        <w:tc>
          <w:tcPr>
            <w:tcW w:w="2223" w:type="dxa"/>
            <w:vMerge w:val="restart"/>
          </w:tcPr>
          <w:p w14:paraId="151A66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309" w:type="dxa"/>
            <w:vMerge w:val="restart"/>
          </w:tcPr>
          <w:p w14:paraId="30D5F3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642" w:type="dxa"/>
            <w:gridSpan w:val="24"/>
          </w:tcPr>
          <w:p w14:paraId="1AE856D2"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6217D742" w14:textId="77777777" w:rsidTr="00CF3967">
        <w:tc>
          <w:tcPr>
            <w:tcW w:w="2223" w:type="dxa"/>
            <w:vMerge/>
          </w:tcPr>
          <w:p w14:paraId="5B47AC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vMerge/>
          </w:tcPr>
          <w:p w14:paraId="67C2D6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8A10A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403" w:type="dxa"/>
          </w:tcPr>
          <w:p w14:paraId="151990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8" w:type="dxa"/>
          </w:tcPr>
          <w:p w14:paraId="10BCD8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69" w:type="dxa"/>
          </w:tcPr>
          <w:p w14:paraId="37B767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11F8F2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166F98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524376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594" w:type="dxa"/>
          </w:tcPr>
          <w:p w14:paraId="0119B5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36" w:type="dxa"/>
          </w:tcPr>
          <w:p w14:paraId="525A93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36" w:type="dxa"/>
          </w:tcPr>
          <w:p w14:paraId="77DC21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36" w:type="dxa"/>
          </w:tcPr>
          <w:p w14:paraId="530F71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36" w:type="dxa"/>
          </w:tcPr>
          <w:p w14:paraId="128B79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36" w:type="dxa"/>
          </w:tcPr>
          <w:p w14:paraId="0BC646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36" w:type="dxa"/>
          </w:tcPr>
          <w:p w14:paraId="508A44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36" w:type="dxa"/>
          </w:tcPr>
          <w:p w14:paraId="637D88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36" w:type="dxa"/>
          </w:tcPr>
          <w:p w14:paraId="61F0E4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7169E8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070629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12849B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583" w:type="dxa"/>
          </w:tcPr>
          <w:p w14:paraId="044130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15" w:type="dxa"/>
          </w:tcPr>
          <w:p w14:paraId="53F789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15" w:type="dxa"/>
          </w:tcPr>
          <w:p w14:paraId="5A504D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15" w:type="dxa"/>
          </w:tcPr>
          <w:p w14:paraId="55C561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15" w:type="dxa"/>
          </w:tcPr>
          <w:p w14:paraId="1045D5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2B435D56" w14:textId="77777777" w:rsidTr="00CF3967">
        <w:tc>
          <w:tcPr>
            <w:tcW w:w="2223" w:type="dxa"/>
          </w:tcPr>
          <w:p w14:paraId="47A9E3D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B9628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A9FE3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2F6CD7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13613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29995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9125B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047C1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CD6C2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2BAB4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FAFB7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320EE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159E03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FFB4F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73469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0CF33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E5A6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03637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AFACD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2A249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6E7C7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4E1DD4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7F1CC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25135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07BE0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B5BC9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1C4B7C4" w14:textId="77777777" w:rsidTr="00CF3967">
        <w:tc>
          <w:tcPr>
            <w:tcW w:w="2223" w:type="dxa"/>
          </w:tcPr>
          <w:p w14:paraId="526066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74D5B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DC09A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0EBAC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C52E1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2AFBD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B11CF4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54A5E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1111C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888A4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D2074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12CCA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E5944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96CE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16D6C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DE929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4EE83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D3929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4FE35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7616F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00CDB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8443D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CF39A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870F47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06079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031CE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CEE365B" w14:textId="77777777" w:rsidTr="00CF3967">
        <w:tc>
          <w:tcPr>
            <w:tcW w:w="2223" w:type="dxa"/>
          </w:tcPr>
          <w:p w14:paraId="32CAB8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621D3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AB7818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CF064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D5790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034771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6D177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CD1FC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EC821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EBE34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1E314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F8BFC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85E63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8281A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8E591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FD0C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E093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07902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D5354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0E71C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D3935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6D744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B5B91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2F90E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7A2BF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989221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0BBC3F9" w14:textId="77777777" w:rsidTr="00CF3967">
        <w:tc>
          <w:tcPr>
            <w:tcW w:w="2223" w:type="dxa"/>
          </w:tcPr>
          <w:p w14:paraId="39A825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2A0C9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D6950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C49BD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3F678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17184A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AFBB9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616250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A9784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1B9EE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0B47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CBC29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A301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D865F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711CD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0213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7AC63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B7A5A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FEA92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4FD99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FFE76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01F18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3E930F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40924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DBA59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1067B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7CCDFA7" w14:textId="77777777" w:rsidTr="00CF3967">
        <w:tc>
          <w:tcPr>
            <w:tcW w:w="2223" w:type="dxa"/>
          </w:tcPr>
          <w:p w14:paraId="4E59FA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CE53E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19435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1DDD7F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566B4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6024AA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99D1A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B06EA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36A3A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D43AE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8880B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62D2C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E1B7F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FF7F8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6F678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88646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4646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09ED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0DD3F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2E759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06FAB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71473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69CC9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7DBE69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A2A7B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ABEE10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EAFA233" w14:textId="77777777" w:rsidTr="00CF3967">
        <w:tc>
          <w:tcPr>
            <w:tcW w:w="2223" w:type="dxa"/>
          </w:tcPr>
          <w:p w14:paraId="39ACF6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B7523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7D864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39030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D975A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283E8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98606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5C22D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55FBE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511E2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3C9E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2A147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3126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89290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D067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1668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5A59E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DB76B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0A9EA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1A505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2BE62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CDAEE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5FE10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ECB0B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E78F5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16A1B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7707A33" w14:textId="77777777" w:rsidTr="00CF3967">
        <w:tc>
          <w:tcPr>
            <w:tcW w:w="2223" w:type="dxa"/>
          </w:tcPr>
          <w:p w14:paraId="12EE5E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DA401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7C9CE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13FA6E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976AA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87C29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E4152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AFFA3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C36EA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1DABB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F4F4F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0AC06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89F47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1755C2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E5DA1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90F81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DB58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3D8D5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092BF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8CF67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7C165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16C13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A337E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4878A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EEA5F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05F69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C765353" w14:textId="77777777" w:rsidTr="00CF3967">
        <w:tc>
          <w:tcPr>
            <w:tcW w:w="2223" w:type="dxa"/>
          </w:tcPr>
          <w:p w14:paraId="610CD81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4CA98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B580E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C346D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2530B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6E856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A46FF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0B5CB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951E6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5FF2F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CCAC1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BF3C41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1B705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54C2A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03E8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EEE94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1BB86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214FF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A93BF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1186D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11E01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72190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DB01E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884FD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0EBBA7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E5DB8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CCBC1B7" w14:textId="77777777" w:rsidTr="00CF3967">
        <w:tc>
          <w:tcPr>
            <w:tcW w:w="2223" w:type="dxa"/>
          </w:tcPr>
          <w:p w14:paraId="72676F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53E53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31FFF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DA67D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731F8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3266F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48EEE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6F5F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DA892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71C22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D52DE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F3F2F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612B4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6A7BA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BA629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08598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02CF7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81935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A2DC1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873DB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FAE68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0E669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279FD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CF8C9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F5508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C2AB0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B6E4A5A" w14:textId="77777777" w:rsidTr="00CF3967">
        <w:tc>
          <w:tcPr>
            <w:tcW w:w="2223" w:type="dxa"/>
          </w:tcPr>
          <w:p w14:paraId="3FD36F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D567E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A3799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1FD1B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621A03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30BE56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A6C53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8C16B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F33C3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FE5F5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3FE5D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04F71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2CF884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EAC85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9423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23D7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3179A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B8BB5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9CEB0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966EC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C93CF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D986C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B8C1E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98C2E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1E50A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ADC95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A6BD35B" w14:textId="77777777" w:rsidTr="00CF3967">
        <w:tc>
          <w:tcPr>
            <w:tcW w:w="2223" w:type="dxa"/>
          </w:tcPr>
          <w:p w14:paraId="11273D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968A9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F2E8E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281B6B4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EEE6D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BDEA1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6F3E7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60552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5435D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46C66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91C6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C75EE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349D4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26800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AE2DF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CAAEA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3FD97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2A447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5480A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D95E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D1176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1F15A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31F1D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BC1DE3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777FF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18E47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79921FD" w14:textId="77777777" w:rsidTr="00CF3967">
        <w:tc>
          <w:tcPr>
            <w:tcW w:w="2223" w:type="dxa"/>
          </w:tcPr>
          <w:p w14:paraId="559810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5CBE1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9867A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70C0B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42577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C6FB6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4C3A2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037F0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D19B7B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EA942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E67B3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B5A97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D708A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18C1E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78267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C5EB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3E1DA9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A8BD45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5D95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E4D5E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93A66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074F4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1CCAF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46901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B60EA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01242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7845F5B" w14:textId="77777777" w:rsidTr="00CF3967">
        <w:tc>
          <w:tcPr>
            <w:tcW w:w="2223" w:type="dxa"/>
          </w:tcPr>
          <w:p w14:paraId="08B9C2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95DD4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FBAE9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09A43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7918BE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55DA0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3F1DE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0E77F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C0DC4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7480C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0E3C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31CF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E8FB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0F00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9B52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CA5F5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C2B4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82F4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FF343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26DE3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CC4E1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80260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E34E3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E03DAA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4E901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9FAD9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20C91CDB" w14:textId="77777777" w:rsidTr="00CF3967">
        <w:tc>
          <w:tcPr>
            <w:tcW w:w="2223" w:type="dxa"/>
          </w:tcPr>
          <w:p w14:paraId="3C4AF3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27641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DAF44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7D72A3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47C79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6556E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66D4C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23B7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74C58D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6F872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45F3F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5078C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9A34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FE69A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CCB41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C9F29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10D94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0FB73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97A4D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405F71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E5C0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0139B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B367E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4A84E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7E044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1BF3E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5E64BC93" w14:textId="77777777" w:rsidR="0009445A" w:rsidRPr="0009445A" w:rsidRDefault="0009445A" w:rsidP="0009445A">
      <w:pPr>
        <w:spacing w:after="0" w:line="276" w:lineRule="auto"/>
        <w:rPr>
          <w:rFonts w:ascii="Times New Roman" w:eastAsia="Times New Roman" w:hAnsi="Times New Roman" w:cs="Times New Roman"/>
          <w:b/>
          <w:lang w:val="en-GB" w:eastAsia="en-GB"/>
        </w:rPr>
      </w:pPr>
    </w:p>
    <w:p w14:paraId="59A33B07" w14:textId="77777777" w:rsidR="0009445A" w:rsidRPr="0009445A" w:rsidRDefault="0009445A" w:rsidP="0009445A">
      <w:pPr>
        <w:spacing w:after="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Fri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1"/>
        <w:gridCol w:w="1287"/>
        <w:gridCol w:w="584"/>
        <w:gridCol w:w="397"/>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8"/>
        <w:gridCol w:w="408"/>
        <w:gridCol w:w="408"/>
        <w:gridCol w:w="408"/>
      </w:tblGrid>
      <w:tr w:rsidR="0009445A" w:rsidRPr="0009445A" w14:paraId="501AFC36" w14:textId="77777777" w:rsidTr="00CF3967">
        <w:tc>
          <w:tcPr>
            <w:tcW w:w="2223" w:type="dxa"/>
            <w:vMerge w:val="restart"/>
          </w:tcPr>
          <w:p w14:paraId="661C5D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309" w:type="dxa"/>
            <w:vMerge w:val="restart"/>
          </w:tcPr>
          <w:p w14:paraId="6937F4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642" w:type="dxa"/>
            <w:gridSpan w:val="24"/>
          </w:tcPr>
          <w:p w14:paraId="22A9331F"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0DD803CD" w14:textId="77777777" w:rsidTr="00CF3967">
        <w:tc>
          <w:tcPr>
            <w:tcW w:w="2223" w:type="dxa"/>
            <w:vMerge/>
          </w:tcPr>
          <w:p w14:paraId="364A76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vMerge/>
          </w:tcPr>
          <w:p w14:paraId="61A4EFB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F8D4F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403" w:type="dxa"/>
          </w:tcPr>
          <w:p w14:paraId="3B29B3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8" w:type="dxa"/>
          </w:tcPr>
          <w:p w14:paraId="49CD33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69" w:type="dxa"/>
          </w:tcPr>
          <w:p w14:paraId="603AAC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45F489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51530D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7A3850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594" w:type="dxa"/>
          </w:tcPr>
          <w:p w14:paraId="5D7994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36" w:type="dxa"/>
          </w:tcPr>
          <w:p w14:paraId="1C4A15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36" w:type="dxa"/>
          </w:tcPr>
          <w:p w14:paraId="612024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36" w:type="dxa"/>
          </w:tcPr>
          <w:p w14:paraId="291F9A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36" w:type="dxa"/>
          </w:tcPr>
          <w:p w14:paraId="3C8208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36" w:type="dxa"/>
          </w:tcPr>
          <w:p w14:paraId="637FB9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36" w:type="dxa"/>
          </w:tcPr>
          <w:p w14:paraId="35EA1A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36" w:type="dxa"/>
          </w:tcPr>
          <w:p w14:paraId="711531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36" w:type="dxa"/>
          </w:tcPr>
          <w:p w14:paraId="550C81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5BD423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7458F3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139046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583" w:type="dxa"/>
          </w:tcPr>
          <w:p w14:paraId="20E0B4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15" w:type="dxa"/>
          </w:tcPr>
          <w:p w14:paraId="676E7E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15" w:type="dxa"/>
          </w:tcPr>
          <w:p w14:paraId="14FB54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15" w:type="dxa"/>
          </w:tcPr>
          <w:p w14:paraId="08D91C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15" w:type="dxa"/>
          </w:tcPr>
          <w:p w14:paraId="0C2F4E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264CC29B" w14:textId="77777777" w:rsidTr="00CF3967">
        <w:tc>
          <w:tcPr>
            <w:tcW w:w="2223" w:type="dxa"/>
          </w:tcPr>
          <w:p w14:paraId="331679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05185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27A21C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26F0A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8E016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7C02E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2BF9A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B9500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43D6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B7E4C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73E5E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EC104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DC379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F0898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7C210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037D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FFDC8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5F696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FE5B5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A6543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9E0A3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9EB47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220C3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E0BD0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6498C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EA761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A80B988" w14:textId="77777777" w:rsidTr="00CF3967">
        <w:tc>
          <w:tcPr>
            <w:tcW w:w="2223" w:type="dxa"/>
          </w:tcPr>
          <w:p w14:paraId="69D283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BFAAC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ABCFE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F8B54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F2F23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E62C81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EA392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44A01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33B0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804EE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03478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7FC8E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EE208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69FB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CE4A5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AFA4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F410F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DF2DC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8F185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A95B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03002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CD22B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5EA5B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AC865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4E242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7120C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730593F" w14:textId="77777777" w:rsidTr="00CF3967">
        <w:tc>
          <w:tcPr>
            <w:tcW w:w="2223" w:type="dxa"/>
          </w:tcPr>
          <w:p w14:paraId="675A79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14FB224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15E4F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1A1F1E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6DD4B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62AB1D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985FD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6CFE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45F80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EDB2A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8F5A2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27765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984EE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BCADE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0D93B3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8C1AC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90C76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2E9E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D7BDE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07DF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D0513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6C7E3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D7B95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931A1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FFEE7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106A6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7404315" w14:textId="77777777" w:rsidTr="00CF3967">
        <w:tc>
          <w:tcPr>
            <w:tcW w:w="2223" w:type="dxa"/>
          </w:tcPr>
          <w:p w14:paraId="54DCA0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F0812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3C6D4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DDB1C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9DFCC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9B94C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4AC03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6001B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D3808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99E8B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632F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21655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E37B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B0FD4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96038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529D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B5E84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3FE0D8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45A67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B3840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7FDC3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D4220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CD56E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30164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77CA9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47AD4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22662D5" w14:textId="77777777" w:rsidTr="00CF3967">
        <w:tc>
          <w:tcPr>
            <w:tcW w:w="2223" w:type="dxa"/>
          </w:tcPr>
          <w:p w14:paraId="575A50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EBFB6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BBFE0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B100A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177AC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719EB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860EC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960B6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E48B9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70097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CC4A2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E94FB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46F65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0A077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71585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FB240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44F2E6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CB3E1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BE20B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9EDE4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76B7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370FB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066A8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D49A8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DDAD5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F42D6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0A96A442" w14:textId="77777777" w:rsidTr="00CF3967">
        <w:tc>
          <w:tcPr>
            <w:tcW w:w="2223" w:type="dxa"/>
          </w:tcPr>
          <w:p w14:paraId="75AA76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78911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0650E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FE315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5CB84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BB45B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124B3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7F4D7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6F0C08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D17D9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F3B27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1384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DCE54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F89A9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F28F3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1070AE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63A00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A3DC43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E9D42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210F8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0283E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2E73D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C3938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A4338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FEBBC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1B7FD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1C9CC43" w14:textId="77777777" w:rsidTr="00CF3967">
        <w:tc>
          <w:tcPr>
            <w:tcW w:w="2223" w:type="dxa"/>
          </w:tcPr>
          <w:p w14:paraId="50281B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DC4E4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581CB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0F76F6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1CD8B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56ED3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7A349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E5135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C70C9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E002C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7AF27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585DB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B437B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D72D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7EB0E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FA390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0F35F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3A278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E755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7BFE6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80813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8DD71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25035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A2013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B9F16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139CF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2452310" w14:textId="77777777" w:rsidTr="00CF3967">
        <w:tc>
          <w:tcPr>
            <w:tcW w:w="2223" w:type="dxa"/>
          </w:tcPr>
          <w:p w14:paraId="65AE27A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53492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CE0631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7471B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DE8F2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C9D52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A6083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3B2DD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FFA1A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8DD75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E8DA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223C3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E6CC6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FD54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A8E14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A2DE7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E3DE6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7B82A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F4642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5631D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67F69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0FF6F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25FA2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9E3CAE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2ECF8C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811E9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5827345" w14:textId="77777777" w:rsidTr="00CF3967">
        <w:tc>
          <w:tcPr>
            <w:tcW w:w="2223" w:type="dxa"/>
          </w:tcPr>
          <w:p w14:paraId="615F18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184DBB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912D2C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22D6B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3867D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9825C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91042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FC461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BD36F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95BE6B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AFA3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E25D9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D1A52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E452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33479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F2BE7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24B4F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E3AF4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BD46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649C8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7913E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A16261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EBFDF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1DDC7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449AC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96A7E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0B100B17" w14:textId="77777777" w:rsidTr="00CF3967">
        <w:tc>
          <w:tcPr>
            <w:tcW w:w="2223" w:type="dxa"/>
          </w:tcPr>
          <w:p w14:paraId="588D08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584D4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3DE10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91BEF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7FC148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517134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14C1F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06CE9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D456C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B715D5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7170C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A4A5D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1E4CE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1C39D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89054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3FAA38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15F9C8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C059D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E7413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6102C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58C74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86306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9EBF8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C995C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274F18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B6349B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B2A039B" w14:textId="77777777" w:rsidTr="00CF3967">
        <w:tc>
          <w:tcPr>
            <w:tcW w:w="2223" w:type="dxa"/>
          </w:tcPr>
          <w:p w14:paraId="018623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120933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609DD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437773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89353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70001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63915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F306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4E8E4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4B467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7FA08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E1E45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702C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C64C41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0C44B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598F0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7528D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4FEB35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33E3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3AE9B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C8020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A7892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E8C99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2E68C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19EEF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9541E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71658C3" w14:textId="77777777" w:rsidTr="00CF3967">
        <w:tc>
          <w:tcPr>
            <w:tcW w:w="2223" w:type="dxa"/>
          </w:tcPr>
          <w:p w14:paraId="55D923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622B0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BD7CF8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2140ED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2E1F6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41C895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7140E4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7747D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0C05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72EB2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59182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A57F3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B1E60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5B06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0C39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0A3C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DBA5B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15451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ABA2C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3440A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44F0B7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77866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113FB0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6925D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80CE6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1EEF4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8D2C105" w14:textId="77777777" w:rsidTr="00CF3967">
        <w:tc>
          <w:tcPr>
            <w:tcW w:w="2223" w:type="dxa"/>
          </w:tcPr>
          <w:p w14:paraId="2F5825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39DD8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99786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050D53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B38D8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ECF82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9C0ED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958D86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072D2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007B4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ACDA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C3BAA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81521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AED0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68BEE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146DC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677EC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CA15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0BAAA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43A72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14571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015BA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CAFFA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63A02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A8889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31CF4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18DCF1C" w14:textId="77777777" w:rsidTr="00CF3967">
        <w:tc>
          <w:tcPr>
            <w:tcW w:w="2223" w:type="dxa"/>
          </w:tcPr>
          <w:p w14:paraId="0843B63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8B1DD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A8A83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EE12BA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F54F9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9F9DD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1A3DD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67DF3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8F9014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3B379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75697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06C9B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F75CF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5ABB6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774B52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3570A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D3280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57074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63994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9F08F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CB791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9675B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D28E6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5138C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9FDA0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20B2B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684F4F31" w14:textId="77777777" w:rsidR="0009445A" w:rsidRPr="0009445A" w:rsidRDefault="0009445A" w:rsidP="0009445A">
      <w:pPr>
        <w:spacing w:after="0" w:line="276" w:lineRule="auto"/>
        <w:rPr>
          <w:rFonts w:ascii="Times New Roman" w:eastAsia="Times New Roman" w:hAnsi="Times New Roman" w:cs="Times New Roman"/>
          <w:b/>
          <w:lang w:val="en-GB" w:eastAsia="en-GB"/>
        </w:rPr>
      </w:pPr>
    </w:p>
    <w:p w14:paraId="459E0BE7" w14:textId="77777777" w:rsidR="0009445A" w:rsidRPr="0009445A" w:rsidRDefault="0009445A" w:rsidP="0009445A">
      <w:pPr>
        <w:spacing w:after="0" w:line="276" w:lineRule="auto"/>
        <w:rPr>
          <w:rFonts w:ascii="Times New Roman" w:eastAsia="Times New Roman" w:hAnsi="Times New Roman" w:cs="Times New Roman"/>
          <w:b/>
          <w:lang w:val="en-GB" w:eastAsia="en-GB"/>
        </w:rPr>
      </w:pPr>
    </w:p>
    <w:p w14:paraId="5B3B757B" w14:textId="77777777" w:rsidR="0009445A" w:rsidRPr="0009445A" w:rsidRDefault="0009445A" w:rsidP="0009445A">
      <w:pPr>
        <w:spacing w:after="0" w:line="276" w:lineRule="auto"/>
        <w:rPr>
          <w:rFonts w:ascii="Times New Roman" w:eastAsia="Times New Roman" w:hAnsi="Times New Roman" w:cs="Times New Roman"/>
          <w:b/>
          <w:lang w:val="en-GB" w:eastAsia="en-GB"/>
        </w:rPr>
      </w:pPr>
    </w:p>
    <w:p w14:paraId="1316E45A" w14:textId="77777777" w:rsidR="0009445A" w:rsidRPr="0009445A" w:rsidRDefault="0009445A" w:rsidP="0009445A">
      <w:pPr>
        <w:spacing w:after="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Satur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1"/>
        <w:gridCol w:w="1287"/>
        <w:gridCol w:w="584"/>
        <w:gridCol w:w="397"/>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8"/>
        <w:gridCol w:w="408"/>
        <w:gridCol w:w="408"/>
        <w:gridCol w:w="408"/>
      </w:tblGrid>
      <w:tr w:rsidR="0009445A" w:rsidRPr="0009445A" w14:paraId="29B3CD12" w14:textId="77777777" w:rsidTr="00CF3967">
        <w:tc>
          <w:tcPr>
            <w:tcW w:w="2223" w:type="dxa"/>
            <w:vMerge w:val="restart"/>
          </w:tcPr>
          <w:p w14:paraId="7042FD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309" w:type="dxa"/>
            <w:vMerge w:val="restart"/>
          </w:tcPr>
          <w:p w14:paraId="54F2C9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642" w:type="dxa"/>
            <w:gridSpan w:val="24"/>
          </w:tcPr>
          <w:p w14:paraId="013A03E3"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09CFAB92" w14:textId="77777777" w:rsidTr="00CF3967">
        <w:tc>
          <w:tcPr>
            <w:tcW w:w="2223" w:type="dxa"/>
            <w:vMerge/>
          </w:tcPr>
          <w:p w14:paraId="71CEE87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vMerge/>
          </w:tcPr>
          <w:p w14:paraId="29B8A9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C44F5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403" w:type="dxa"/>
          </w:tcPr>
          <w:p w14:paraId="6C881E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8" w:type="dxa"/>
          </w:tcPr>
          <w:p w14:paraId="3D0249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69" w:type="dxa"/>
          </w:tcPr>
          <w:p w14:paraId="1BCB95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6C290C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7DDC94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122A60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594" w:type="dxa"/>
          </w:tcPr>
          <w:p w14:paraId="7EC595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36" w:type="dxa"/>
          </w:tcPr>
          <w:p w14:paraId="7CFC78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36" w:type="dxa"/>
          </w:tcPr>
          <w:p w14:paraId="7CB2DF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36" w:type="dxa"/>
          </w:tcPr>
          <w:p w14:paraId="754791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36" w:type="dxa"/>
          </w:tcPr>
          <w:p w14:paraId="559662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36" w:type="dxa"/>
          </w:tcPr>
          <w:p w14:paraId="053E0F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36" w:type="dxa"/>
          </w:tcPr>
          <w:p w14:paraId="38F315E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36" w:type="dxa"/>
          </w:tcPr>
          <w:p w14:paraId="609D2F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36" w:type="dxa"/>
          </w:tcPr>
          <w:p w14:paraId="092DFB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9" w:type="dxa"/>
          </w:tcPr>
          <w:p w14:paraId="440F1CA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9" w:type="dxa"/>
          </w:tcPr>
          <w:p w14:paraId="12CC19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9" w:type="dxa"/>
          </w:tcPr>
          <w:p w14:paraId="3AF279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583" w:type="dxa"/>
          </w:tcPr>
          <w:p w14:paraId="03190E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15" w:type="dxa"/>
          </w:tcPr>
          <w:p w14:paraId="7357D1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15" w:type="dxa"/>
          </w:tcPr>
          <w:p w14:paraId="0B0B83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15" w:type="dxa"/>
          </w:tcPr>
          <w:p w14:paraId="53BD91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15" w:type="dxa"/>
          </w:tcPr>
          <w:p w14:paraId="2A90A3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7925EE4E" w14:textId="77777777" w:rsidTr="00CF3967">
        <w:tc>
          <w:tcPr>
            <w:tcW w:w="2223" w:type="dxa"/>
          </w:tcPr>
          <w:p w14:paraId="7EF5AD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20BCB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97B72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FE25C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0A083E7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9513A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C50DA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EE2F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09EF4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D23C0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F9A44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C41FA9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36B5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FE5FE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571B4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3782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A9659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4F40D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AFAE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BC24D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8356D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4C005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5A522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B2830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FE444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32E0F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6BDDB3C" w14:textId="77777777" w:rsidTr="00CF3967">
        <w:tc>
          <w:tcPr>
            <w:tcW w:w="2223" w:type="dxa"/>
          </w:tcPr>
          <w:p w14:paraId="3F34262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EA8EE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1D65F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81B0F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11DB6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0BFF5A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E51B0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EF70C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6A44E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853E3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542F3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47EDE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3331E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10F3F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0FCE7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150F5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E9C9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8E1C1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7B60B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DED63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7167E2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4F36E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9DE0D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6AC48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A773E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B9F3B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57FDAC0" w14:textId="77777777" w:rsidTr="00CF3967">
        <w:tc>
          <w:tcPr>
            <w:tcW w:w="2223" w:type="dxa"/>
          </w:tcPr>
          <w:p w14:paraId="7C905C4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9319EB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FA364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0A6458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46AF95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9149C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6D0E8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781AE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50BF8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175600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96421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733C2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CD67D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9D5F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F5360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CAB75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8CBB5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024C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53CD0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9155D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39E0D6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1746B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A5B53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C93E22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0570F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70B3F1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7333E27" w14:textId="77777777" w:rsidTr="00CF3967">
        <w:tc>
          <w:tcPr>
            <w:tcW w:w="2223" w:type="dxa"/>
          </w:tcPr>
          <w:p w14:paraId="54F7D4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2A35A5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FCE23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7223D3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637BD2B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205056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50516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F2B66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F0C34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2471D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D4EC1F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17537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8EE01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DA9D2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6FBFB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DF75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AEFA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1DDEEB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A1B52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53C7D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CB84F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5D2CAF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2C1680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0C0CFE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FF39D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FECB6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677667D" w14:textId="77777777" w:rsidTr="00CF3967">
        <w:tc>
          <w:tcPr>
            <w:tcW w:w="2223" w:type="dxa"/>
          </w:tcPr>
          <w:p w14:paraId="13E428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2F830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67934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22EDAA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2A25F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A4092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A50AA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B03A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C560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10ECC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FDAF3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DC617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38F6B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01C20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21243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1C231F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0422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3B065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133FF5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2D7FD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328077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1B2F4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95C0E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B9A94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43EB1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4373E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B0758C9" w14:textId="77777777" w:rsidTr="00CF3967">
        <w:tc>
          <w:tcPr>
            <w:tcW w:w="2223" w:type="dxa"/>
          </w:tcPr>
          <w:p w14:paraId="0DA3C4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5EBCA6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64275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E9D26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DD28C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0165A7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3D8BE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D0C955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6CAD5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2E5A83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1648F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D06E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C21855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04D4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6030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E2F23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18458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D4724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D4C0F7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9FAC4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46025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77F6B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E48BE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7C37A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134A3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B6C0B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84EB94D" w14:textId="77777777" w:rsidTr="00CF3967">
        <w:tc>
          <w:tcPr>
            <w:tcW w:w="2223" w:type="dxa"/>
          </w:tcPr>
          <w:p w14:paraId="43E603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A3018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23225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68E263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500C260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D1BE2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DCF4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AE66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8BBF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936DA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87288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CF83D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A4CF39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52A16A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AB448A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1551B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9125A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014137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D3B5E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9ACC1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92FD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92293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E93C59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61048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9A775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8491F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0A4C7BFB" w14:textId="77777777" w:rsidTr="00CF3967">
        <w:tc>
          <w:tcPr>
            <w:tcW w:w="2223" w:type="dxa"/>
          </w:tcPr>
          <w:p w14:paraId="7F27B5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159E47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09F09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02AB3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147548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882057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F19C6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AD3D1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1769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C25A8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BB5B1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468DDB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60F770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A54FE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9B794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2BCCB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FCA8F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8F2F6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BEC84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BB0D3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9AC7D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96117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CD240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90780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FDC07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70C34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72CB168" w14:textId="77777777" w:rsidTr="00CF3967">
        <w:tc>
          <w:tcPr>
            <w:tcW w:w="2223" w:type="dxa"/>
          </w:tcPr>
          <w:p w14:paraId="333CFE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45EC6A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9C95DD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D22AD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66C5BE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60F43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29A8C8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E0D1D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8404B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5AEBC3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B7745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9A2B5F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2C5F9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B5BCB9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B9D5D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F266E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074A86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66E39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D9692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475BCB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3D491C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CEA503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413E4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A3499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EDF9D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3B8E4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B329C00" w14:textId="77777777" w:rsidTr="00CF3967">
        <w:tc>
          <w:tcPr>
            <w:tcW w:w="2223" w:type="dxa"/>
          </w:tcPr>
          <w:p w14:paraId="289EAE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6AA609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EBCECD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30D67D6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2F9579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46741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845875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E666D9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A87619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6B8DE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4C7B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A35EAF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18500B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67962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9CA18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91DA7E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C017D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15FB7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00111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40E20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D04DE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EE545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CA936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28C04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0A55D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23067E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D81BA0A" w14:textId="77777777" w:rsidTr="00CF3967">
        <w:tc>
          <w:tcPr>
            <w:tcW w:w="2223" w:type="dxa"/>
          </w:tcPr>
          <w:p w14:paraId="6F979A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261296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235F1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A7D78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1A9187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5C0176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F258C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E87DF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D9BBE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AF343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16879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00AB9C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6861F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260FC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DB814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9EDF8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96CB0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9B23A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56FA4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16F915A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CC17F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65132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41D16D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B02A35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F40AA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ECE5A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9D21027" w14:textId="77777777" w:rsidTr="00CF3967">
        <w:tc>
          <w:tcPr>
            <w:tcW w:w="2223" w:type="dxa"/>
          </w:tcPr>
          <w:p w14:paraId="54CAE9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77ED53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7C67E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04DF18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7DCB68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7F6595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73454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D8C12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1B5B3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2AC17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F0B2F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B2359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631F3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56739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640417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BF69A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E9BD0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A9313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7578D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04EC45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72A13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244762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619A31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7363F84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D397B1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0132ED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7B5ED93" w14:textId="77777777" w:rsidTr="00CF3967">
        <w:tc>
          <w:tcPr>
            <w:tcW w:w="2223" w:type="dxa"/>
          </w:tcPr>
          <w:p w14:paraId="2AC26E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001705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0E3BCB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26E85F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3B96A9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1DE4D8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F5CEA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AAEC0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D236B1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2CF556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70CFFF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48C406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34625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506E0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3EF88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75D8DA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7B112F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D6901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20649F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F533C5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473F7A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956DB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442012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D77FF2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F83A8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8D969A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2C3DB2BC" w14:textId="77777777" w:rsidTr="00CF3967">
        <w:tc>
          <w:tcPr>
            <w:tcW w:w="2223" w:type="dxa"/>
          </w:tcPr>
          <w:p w14:paraId="4968010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309" w:type="dxa"/>
          </w:tcPr>
          <w:p w14:paraId="35FD82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981719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3" w:type="dxa"/>
          </w:tcPr>
          <w:p w14:paraId="55F011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8" w:type="dxa"/>
          </w:tcPr>
          <w:p w14:paraId="75D31B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9" w:type="dxa"/>
          </w:tcPr>
          <w:p w14:paraId="3EE1F0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CE326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1462E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6C6D8E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4210546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0783435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1BB62D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1CCB53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3F4A8D7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A214D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5A9857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167A7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6" w:type="dxa"/>
          </w:tcPr>
          <w:p w14:paraId="2082F0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5A563C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39548B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9" w:type="dxa"/>
          </w:tcPr>
          <w:p w14:paraId="7B6B12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5B4DF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16FE91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3F2D8E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1B98F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15" w:type="dxa"/>
          </w:tcPr>
          <w:p w14:paraId="56C3AF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55FE91CA" w14:textId="77777777" w:rsidR="0009445A" w:rsidRPr="0009445A" w:rsidRDefault="0009445A" w:rsidP="0009445A">
      <w:pPr>
        <w:spacing w:after="0" w:line="276" w:lineRule="auto"/>
        <w:rPr>
          <w:rFonts w:ascii="Times New Roman" w:eastAsia="Times New Roman" w:hAnsi="Times New Roman" w:cs="Times New Roman"/>
          <w:b/>
          <w:lang w:val="en-GB" w:eastAsia="en-GB"/>
        </w:rPr>
      </w:pPr>
    </w:p>
    <w:p w14:paraId="222BD4C4" w14:textId="77777777" w:rsidR="0009445A" w:rsidRPr="0009445A" w:rsidRDefault="0009445A" w:rsidP="0009445A">
      <w:pPr>
        <w:spacing w:after="0" w:line="276" w:lineRule="auto"/>
        <w:rPr>
          <w:rFonts w:ascii="Times New Roman" w:eastAsia="Times New Roman" w:hAnsi="Times New Roman" w:cs="Times New Roman"/>
          <w:b/>
          <w:lang w:val="en-GB" w:eastAsia="en-GB"/>
        </w:rPr>
      </w:pPr>
      <w:r w:rsidRPr="0009445A">
        <w:rPr>
          <w:rFonts w:ascii="Times New Roman" w:eastAsia="Times New Roman" w:hAnsi="Times New Roman" w:cs="Times New Roman"/>
          <w:b/>
          <w:lang w:val="en-GB" w:eastAsia="en-GB"/>
        </w:rPr>
        <w:t>Sund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1"/>
        <w:gridCol w:w="1287"/>
        <w:gridCol w:w="584"/>
        <w:gridCol w:w="397"/>
        <w:gridCol w:w="327"/>
        <w:gridCol w:w="365"/>
        <w:gridCol w:w="437"/>
        <w:gridCol w:w="437"/>
        <w:gridCol w:w="437"/>
        <w:gridCol w:w="594"/>
        <w:gridCol w:w="427"/>
        <w:gridCol w:w="427"/>
        <w:gridCol w:w="427"/>
        <w:gridCol w:w="427"/>
        <w:gridCol w:w="427"/>
        <w:gridCol w:w="427"/>
        <w:gridCol w:w="427"/>
        <w:gridCol w:w="427"/>
        <w:gridCol w:w="437"/>
        <w:gridCol w:w="437"/>
        <w:gridCol w:w="437"/>
        <w:gridCol w:w="583"/>
        <w:gridCol w:w="408"/>
        <w:gridCol w:w="408"/>
        <w:gridCol w:w="408"/>
        <w:gridCol w:w="408"/>
      </w:tblGrid>
      <w:tr w:rsidR="0009445A" w:rsidRPr="0009445A" w14:paraId="1480E04D" w14:textId="77777777" w:rsidTr="0009445A">
        <w:tc>
          <w:tcPr>
            <w:tcW w:w="2141" w:type="dxa"/>
            <w:vMerge w:val="restart"/>
          </w:tcPr>
          <w:p w14:paraId="068E29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Appliance</w:t>
            </w:r>
          </w:p>
        </w:tc>
        <w:tc>
          <w:tcPr>
            <w:tcW w:w="1287" w:type="dxa"/>
            <w:vMerge w:val="restart"/>
          </w:tcPr>
          <w:p w14:paraId="16E022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Duration of use (hours)</w:t>
            </w:r>
          </w:p>
        </w:tc>
        <w:tc>
          <w:tcPr>
            <w:tcW w:w="10520" w:type="dxa"/>
            <w:gridSpan w:val="24"/>
          </w:tcPr>
          <w:p w14:paraId="2F8B77D5" w14:textId="77777777" w:rsidR="0009445A" w:rsidRPr="0009445A" w:rsidRDefault="0009445A" w:rsidP="0009445A">
            <w:pPr>
              <w:spacing w:after="0" w:line="240" w:lineRule="auto"/>
              <w:jc w:val="center"/>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Time of the day</w:t>
            </w:r>
          </w:p>
        </w:tc>
      </w:tr>
      <w:tr w:rsidR="0009445A" w:rsidRPr="0009445A" w14:paraId="352B9D22" w14:textId="77777777" w:rsidTr="0009445A">
        <w:tc>
          <w:tcPr>
            <w:tcW w:w="2141" w:type="dxa"/>
            <w:vMerge/>
          </w:tcPr>
          <w:p w14:paraId="2F29AD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vMerge/>
          </w:tcPr>
          <w:p w14:paraId="6CE2DB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560886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am</w:t>
            </w:r>
          </w:p>
        </w:tc>
        <w:tc>
          <w:tcPr>
            <w:tcW w:w="397" w:type="dxa"/>
          </w:tcPr>
          <w:p w14:paraId="2015A1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327" w:type="dxa"/>
          </w:tcPr>
          <w:p w14:paraId="78DCB2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365" w:type="dxa"/>
          </w:tcPr>
          <w:p w14:paraId="45B69FB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7" w:type="dxa"/>
          </w:tcPr>
          <w:p w14:paraId="0A1959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7" w:type="dxa"/>
          </w:tcPr>
          <w:p w14:paraId="098150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7" w:type="dxa"/>
          </w:tcPr>
          <w:p w14:paraId="40F55D3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2</w:t>
            </w:r>
          </w:p>
        </w:tc>
        <w:tc>
          <w:tcPr>
            <w:tcW w:w="594" w:type="dxa"/>
          </w:tcPr>
          <w:p w14:paraId="20053DB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pm</w:t>
            </w:r>
          </w:p>
        </w:tc>
        <w:tc>
          <w:tcPr>
            <w:tcW w:w="427" w:type="dxa"/>
          </w:tcPr>
          <w:p w14:paraId="041CE38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27" w:type="dxa"/>
          </w:tcPr>
          <w:p w14:paraId="63509F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27" w:type="dxa"/>
          </w:tcPr>
          <w:p w14:paraId="270EA6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27" w:type="dxa"/>
          </w:tcPr>
          <w:p w14:paraId="780DDD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c>
          <w:tcPr>
            <w:tcW w:w="427" w:type="dxa"/>
          </w:tcPr>
          <w:p w14:paraId="4704581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6</w:t>
            </w:r>
          </w:p>
        </w:tc>
        <w:tc>
          <w:tcPr>
            <w:tcW w:w="427" w:type="dxa"/>
          </w:tcPr>
          <w:p w14:paraId="0CB48C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7</w:t>
            </w:r>
          </w:p>
        </w:tc>
        <w:tc>
          <w:tcPr>
            <w:tcW w:w="427" w:type="dxa"/>
          </w:tcPr>
          <w:p w14:paraId="0581C6E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8</w:t>
            </w:r>
          </w:p>
        </w:tc>
        <w:tc>
          <w:tcPr>
            <w:tcW w:w="427" w:type="dxa"/>
          </w:tcPr>
          <w:p w14:paraId="5EB894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9</w:t>
            </w:r>
          </w:p>
        </w:tc>
        <w:tc>
          <w:tcPr>
            <w:tcW w:w="437" w:type="dxa"/>
          </w:tcPr>
          <w:p w14:paraId="6A2644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0</w:t>
            </w:r>
          </w:p>
        </w:tc>
        <w:tc>
          <w:tcPr>
            <w:tcW w:w="437" w:type="dxa"/>
          </w:tcPr>
          <w:p w14:paraId="591CC7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1</w:t>
            </w:r>
          </w:p>
        </w:tc>
        <w:tc>
          <w:tcPr>
            <w:tcW w:w="437" w:type="dxa"/>
          </w:tcPr>
          <w:p w14:paraId="403046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00</w:t>
            </w:r>
          </w:p>
        </w:tc>
        <w:tc>
          <w:tcPr>
            <w:tcW w:w="583" w:type="dxa"/>
          </w:tcPr>
          <w:p w14:paraId="171D665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1am</w:t>
            </w:r>
          </w:p>
        </w:tc>
        <w:tc>
          <w:tcPr>
            <w:tcW w:w="408" w:type="dxa"/>
          </w:tcPr>
          <w:p w14:paraId="5DEBB7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2</w:t>
            </w:r>
          </w:p>
        </w:tc>
        <w:tc>
          <w:tcPr>
            <w:tcW w:w="408" w:type="dxa"/>
          </w:tcPr>
          <w:p w14:paraId="36E0F8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3</w:t>
            </w:r>
          </w:p>
        </w:tc>
        <w:tc>
          <w:tcPr>
            <w:tcW w:w="408" w:type="dxa"/>
          </w:tcPr>
          <w:p w14:paraId="6FACE4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4</w:t>
            </w:r>
          </w:p>
        </w:tc>
        <w:tc>
          <w:tcPr>
            <w:tcW w:w="408" w:type="dxa"/>
          </w:tcPr>
          <w:p w14:paraId="56C095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r w:rsidRPr="0009445A">
              <w:rPr>
                <w:rFonts w:ascii="Times New Roman" w:eastAsia="Times New Roman" w:hAnsi="Times New Roman" w:cs="Times New Roman"/>
                <w:b/>
                <w:sz w:val="20"/>
                <w:szCs w:val="20"/>
                <w:lang w:val="en-GB" w:eastAsia="en-GB"/>
              </w:rPr>
              <w:t>5</w:t>
            </w:r>
          </w:p>
        </w:tc>
      </w:tr>
      <w:tr w:rsidR="0009445A" w:rsidRPr="0009445A" w14:paraId="25C1CDB9" w14:textId="77777777" w:rsidTr="0009445A">
        <w:tc>
          <w:tcPr>
            <w:tcW w:w="2141" w:type="dxa"/>
          </w:tcPr>
          <w:p w14:paraId="653801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308F6E4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0985A0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66732B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6B5B8ED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328422F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23EAC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965243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82B6A2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4947D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F9A23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75BCF6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830862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897309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B2F704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5F293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6175B4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915F5C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3A81DF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357E6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E39173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6F3D9F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A22CCD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141A3C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4D931B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1F9156F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15467AB" w14:textId="77777777" w:rsidTr="0009445A">
        <w:tc>
          <w:tcPr>
            <w:tcW w:w="2141" w:type="dxa"/>
          </w:tcPr>
          <w:p w14:paraId="16FDE81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25BD38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671E52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115A768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5681276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33D079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FBFAB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71AA3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33F799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CB5F25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B1EBC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53E3C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FAF31A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F10C1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0E822D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48DDA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0FD16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84540D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3D4E2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38EF03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47195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476D66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6E0BB1F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51B813D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1DDD42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4C3E69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E1B643A" w14:textId="77777777" w:rsidTr="0009445A">
        <w:tc>
          <w:tcPr>
            <w:tcW w:w="2141" w:type="dxa"/>
          </w:tcPr>
          <w:p w14:paraId="6E19B9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6BF12D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1E7B71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00BA5EF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08D964A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16F6FC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C2EDD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D041B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31A117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C0E3DB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961AD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33ABD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F8B59A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FFB6A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B3692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793CE8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C65D6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9ED2E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6B1793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277E6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CDEDC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CBF29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6CB6200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1F7D2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3B5F2B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4D12322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1A80F1C" w14:textId="77777777" w:rsidTr="0009445A">
        <w:tc>
          <w:tcPr>
            <w:tcW w:w="2141" w:type="dxa"/>
          </w:tcPr>
          <w:p w14:paraId="0BE0DF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4CE2C1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322CA84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76402F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175E3E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159ABD3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6C5ADD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4FABE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25D0A0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65662C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B17EA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F8056B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98B2F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BB2C19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3BABC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DDC000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BFB24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CB52A2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D1F15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C8B88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FFEEB7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519BEA7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657F37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5C8668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B74C1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39356D1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5C9F633B" w14:textId="77777777" w:rsidTr="0009445A">
        <w:tc>
          <w:tcPr>
            <w:tcW w:w="2141" w:type="dxa"/>
          </w:tcPr>
          <w:p w14:paraId="37587EA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58FF08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4AF26B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511D7DA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736A004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449A70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3D11ED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389904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615E1A3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722072F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1E7566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2EAA4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EA94E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03E23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AE475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96F7E5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54D836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9B7C7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A6FA6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38503F2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9944E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9A0FE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4056D6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5E6D6B3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6B7FA3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7B07283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D303FB3" w14:textId="77777777" w:rsidTr="0009445A">
        <w:tc>
          <w:tcPr>
            <w:tcW w:w="2141" w:type="dxa"/>
          </w:tcPr>
          <w:p w14:paraId="69AEBBC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6F65B57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2BEFE5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2D40A9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24BD75A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1357836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F57CF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6BE0C8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3F34E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8227A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DC6D4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FC273C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1DF9C5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A7C83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5D928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6E1ED0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44E5C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D479D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F606A3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0D6A04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64D0CD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96CF4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3FA09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4A4AE66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367545F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4C0A2B6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43372858" w14:textId="77777777" w:rsidTr="0009445A">
        <w:tc>
          <w:tcPr>
            <w:tcW w:w="2141" w:type="dxa"/>
          </w:tcPr>
          <w:p w14:paraId="7F0886B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0525591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04D7F1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6B5942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5A4D71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68184B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702C1F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FD77D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9055BE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3DA3C97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F73DF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B40B7E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CDB41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27A1F7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216C96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F39BA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4B5B0C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94B6CB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D9607E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FB968C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6F587E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346BEBE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B4508B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126BC5C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4B8FE5D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6A726F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171D4303" w14:textId="77777777" w:rsidTr="0009445A">
        <w:tc>
          <w:tcPr>
            <w:tcW w:w="2141" w:type="dxa"/>
          </w:tcPr>
          <w:p w14:paraId="361385E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2604787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148D16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03AFFC6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1172DE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7EBC678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CDC1C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34D9DC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3AA257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16D42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7ADEE2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696C09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0662A8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A7B660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B06B9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C1090A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2894B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82EC7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5AC32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A25530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4EF707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0B94F4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0243C4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9293A9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DB8D7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730D30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7CCDE7FF" w14:textId="77777777" w:rsidTr="0009445A">
        <w:tc>
          <w:tcPr>
            <w:tcW w:w="2141" w:type="dxa"/>
          </w:tcPr>
          <w:p w14:paraId="58A080C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20798F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728DFA0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4BBD70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3D8456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18E4CD1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C9CCB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648953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6990854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85657D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37421B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93EC1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7A078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229939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00FC2A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7AC30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3DBEC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71C002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83DE44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96A6B8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2ABF2B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989F8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5D1F24F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0ED90CA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37C7AA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01F05A8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AF4412D" w14:textId="77777777" w:rsidTr="0009445A">
        <w:tc>
          <w:tcPr>
            <w:tcW w:w="2141" w:type="dxa"/>
          </w:tcPr>
          <w:p w14:paraId="0F04AC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414A8A9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63B422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108EA4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4B36ADE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0BBA54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63D2E3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422362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F84C8B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0414FE3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468F6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9B3E61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58E5E3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1C037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62C371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94A0F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192E52D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212C9B6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4753B3E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12AC40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0AED8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1EBDE4A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75F9257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721F47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35119FB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002A1F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32F71B49" w14:textId="77777777" w:rsidTr="0009445A">
        <w:tc>
          <w:tcPr>
            <w:tcW w:w="2141" w:type="dxa"/>
          </w:tcPr>
          <w:p w14:paraId="3775570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2B99981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3E6D7D2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0968361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7DEFC4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725DF25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927F0C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C4C695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A721C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56AECD1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AFE21A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25CDB2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F5053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57AC3A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55DE40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E00B38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BF458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6805358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AE3280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67835FE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3603B03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468CBCE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0387C6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32087C7E"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0A9CACC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379D920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r w:rsidR="0009445A" w:rsidRPr="0009445A" w14:paraId="620FEC45" w14:textId="77777777" w:rsidTr="0009445A">
        <w:tc>
          <w:tcPr>
            <w:tcW w:w="2141" w:type="dxa"/>
          </w:tcPr>
          <w:p w14:paraId="4CDEA113"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1287" w:type="dxa"/>
          </w:tcPr>
          <w:p w14:paraId="13D642C7"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4" w:type="dxa"/>
          </w:tcPr>
          <w:p w14:paraId="1DCC7CD9"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97" w:type="dxa"/>
          </w:tcPr>
          <w:p w14:paraId="48DE5F4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27" w:type="dxa"/>
          </w:tcPr>
          <w:p w14:paraId="15FA2DD1"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365" w:type="dxa"/>
          </w:tcPr>
          <w:p w14:paraId="39BC6A8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0C50122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76D4B908"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59CB4C7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94" w:type="dxa"/>
          </w:tcPr>
          <w:p w14:paraId="67411BB6"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7D114F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3B1D5D1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089C2C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7003252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3B67FE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4B547B55"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30C463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27" w:type="dxa"/>
          </w:tcPr>
          <w:p w14:paraId="08EF949D"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6A250794"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29A0A09C"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37" w:type="dxa"/>
          </w:tcPr>
          <w:p w14:paraId="123E41CA"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583" w:type="dxa"/>
          </w:tcPr>
          <w:p w14:paraId="796E8FF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2194D4D0"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65B4F552"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6A3428BF"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c>
          <w:tcPr>
            <w:tcW w:w="408" w:type="dxa"/>
          </w:tcPr>
          <w:p w14:paraId="6E0C1F0B" w14:textId="77777777" w:rsidR="0009445A" w:rsidRPr="0009445A" w:rsidRDefault="0009445A" w:rsidP="0009445A">
            <w:pPr>
              <w:spacing w:after="0" w:line="240" w:lineRule="auto"/>
              <w:rPr>
                <w:rFonts w:ascii="Times New Roman" w:eastAsia="Times New Roman" w:hAnsi="Times New Roman" w:cs="Times New Roman"/>
                <w:b/>
                <w:sz w:val="20"/>
                <w:szCs w:val="20"/>
                <w:lang w:val="en-GB" w:eastAsia="en-GB"/>
              </w:rPr>
            </w:pPr>
          </w:p>
        </w:tc>
      </w:tr>
    </w:tbl>
    <w:p w14:paraId="7675D236" w14:textId="5518F7BE" w:rsidR="0009445A" w:rsidRDefault="0009445A" w:rsidP="0009445A">
      <w:pPr>
        <w:spacing w:after="200" w:line="276" w:lineRule="auto"/>
        <w:jc w:val="center"/>
      </w:pPr>
      <w:r w:rsidRPr="0009445A">
        <w:rPr>
          <w:rFonts w:ascii="Times New Roman" w:eastAsia="Times New Roman" w:hAnsi="Times New Roman" w:cs="Times New Roman"/>
          <w:b/>
          <w:lang w:val="en-GB" w:eastAsia="en-GB"/>
        </w:rPr>
        <w:t>THANK YOU FOR YOUR COOPERATION</w:t>
      </w:r>
      <w:bookmarkStart w:id="1" w:name="_GoBack"/>
      <w:bookmarkEnd w:id="1"/>
    </w:p>
    <w:sectPr w:rsidR="0009445A" w:rsidSect="0009445A">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F12E9" w14:textId="77777777" w:rsidR="00B608E4" w:rsidRDefault="00B608E4" w:rsidP="0009445A">
      <w:pPr>
        <w:spacing w:after="0" w:line="240" w:lineRule="auto"/>
      </w:pPr>
      <w:r>
        <w:separator/>
      </w:r>
    </w:p>
  </w:endnote>
  <w:endnote w:type="continuationSeparator" w:id="0">
    <w:p w14:paraId="56B2FADA" w14:textId="77777777" w:rsidR="00B608E4" w:rsidRDefault="00B608E4" w:rsidP="00094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7D0F35" w14:textId="77777777" w:rsidR="0009445A" w:rsidRDefault="0009445A">
    <w:pPr>
      <w:pStyle w:val="Footer"/>
      <w:jc w:val="center"/>
    </w:pPr>
    <w:r>
      <w:fldChar w:fldCharType="begin"/>
    </w:r>
    <w:r>
      <w:instrText xml:space="preserve"> PAGE   \* MERGEFORMAT </w:instrText>
    </w:r>
    <w:r>
      <w:fldChar w:fldCharType="separate"/>
    </w:r>
    <w:r>
      <w:rPr>
        <w:noProof/>
      </w:rPr>
      <w:t>51</w:t>
    </w:r>
    <w:r>
      <w:rPr>
        <w:noProof/>
      </w:rPr>
      <w:fldChar w:fldCharType="end"/>
    </w:r>
  </w:p>
  <w:p w14:paraId="3FBD2FB5" w14:textId="77777777" w:rsidR="0009445A" w:rsidRDefault="000944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2212F4" w14:textId="77777777" w:rsidR="00B608E4" w:rsidRDefault="00B608E4" w:rsidP="0009445A">
      <w:pPr>
        <w:spacing w:after="0" w:line="240" w:lineRule="auto"/>
      </w:pPr>
      <w:r>
        <w:separator/>
      </w:r>
    </w:p>
  </w:footnote>
  <w:footnote w:type="continuationSeparator" w:id="0">
    <w:p w14:paraId="7B1AAA5C" w14:textId="77777777" w:rsidR="00B608E4" w:rsidRDefault="00B608E4" w:rsidP="0009445A">
      <w:pPr>
        <w:spacing w:after="0" w:line="240" w:lineRule="auto"/>
      </w:pPr>
      <w:r>
        <w:continuationSeparator/>
      </w:r>
    </w:p>
  </w:footnote>
  <w:footnote w:id="1">
    <w:p w14:paraId="1C7A1B7B" w14:textId="490DDB85" w:rsidR="0009445A" w:rsidRPr="00657247" w:rsidRDefault="0009445A" w:rsidP="0009445A">
      <w:pPr>
        <w:pStyle w:val="FootnoteText"/>
        <w:rPr>
          <w:rFonts w:ascii="Times New Roman" w:hAnsi="Times New Roman"/>
        </w:rPr>
      </w:pPr>
      <w:r w:rsidRPr="00657247">
        <w:rPr>
          <w:rStyle w:val="FootnoteReference"/>
          <w:rFonts w:ascii="Times New Roman" w:hAnsi="Times New Roman"/>
        </w:rPr>
        <w:footnoteRef/>
      </w:r>
      <w:r w:rsidRPr="00657247">
        <w:rPr>
          <w:rFonts w:ascii="Times New Roman" w:hAnsi="Times New Roman"/>
        </w:rPr>
        <w:t xml:space="preserve"> </w:t>
      </w:r>
      <w:r w:rsidRPr="00657247">
        <w:rPr>
          <w:rFonts w:ascii="Times New Roman" w:hAnsi="Times New Roman"/>
          <w:color w:val="000000"/>
          <w:shd w:val="clear" w:color="auto" w:fill="FFFFFF"/>
        </w:rPr>
        <w:t>The whole area of the building, including external wall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97E8E"/>
    <w:multiLevelType w:val="multilevel"/>
    <w:tmpl w:val="9BD4BE98"/>
    <w:lvl w:ilvl="0">
      <w:start w:val="1"/>
      <w:numFmt w:val="decimal"/>
      <w:lvlText w:val="%1."/>
      <w:lvlJc w:val="left"/>
      <w:pPr>
        <w:ind w:left="390" w:hanging="390"/>
      </w:pPr>
      <w:rPr>
        <w:rFonts w:hint="default"/>
      </w:rPr>
    </w:lvl>
    <w:lvl w:ilvl="1">
      <w:start w:val="1"/>
      <w:numFmt w:val="decimal"/>
      <w:lvlText w:val="%2."/>
      <w:lvlJc w:val="left"/>
      <w:pPr>
        <w:ind w:left="390" w:hanging="390"/>
      </w:pPr>
      <w:rPr>
        <w:rFonts w:ascii="Calibri" w:eastAsia="Calibri" w:hAnsi="Calibri" w:cs="Times New Roman"/>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45A"/>
    <w:rsid w:val="0009445A"/>
    <w:rsid w:val="00B608E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DF0AE"/>
  <w15:chartTrackingRefBased/>
  <w15:docId w15:val="{94DE605F-8C5E-429E-882B-E5943419B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45A"/>
    <w:pPr>
      <w:keepNext/>
      <w:keepLines/>
      <w:spacing w:before="480" w:after="0" w:line="276" w:lineRule="auto"/>
      <w:outlineLvl w:val="0"/>
    </w:pPr>
    <w:rPr>
      <w:rFonts w:ascii="Cambria" w:eastAsia="Times New Roman" w:hAnsi="Cambria" w:cs="Times New Roman"/>
      <w:b/>
      <w:bCs/>
      <w:color w:val="365F91"/>
      <w:sz w:val="28"/>
      <w:szCs w:val="28"/>
      <w:lang w:val="en-GB" w:eastAsia="en-GB"/>
    </w:rPr>
  </w:style>
  <w:style w:type="paragraph" w:styleId="Heading2">
    <w:name w:val="heading 2"/>
    <w:basedOn w:val="Normal"/>
    <w:next w:val="Normal"/>
    <w:link w:val="Heading2Char"/>
    <w:uiPriority w:val="9"/>
    <w:unhideWhenUsed/>
    <w:qFormat/>
    <w:rsid w:val="0009445A"/>
    <w:pPr>
      <w:keepNext/>
      <w:keepLines/>
      <w:spacing w:before="200" w:after="0" w:line="276" w:lineRule="auto"/>
      <w:outlineLvl w:val="1"/>
    </w:pPr>
    <w:rPr>
      <w:rFonts w:ascii="Cambria" w:eastAsia="Times New Roman" w:hAnsi="Cambria" w:cs="Times New Roman"/>
      <w:b/>
      <w:bCs/>
      <w:color w:val="4F81BD"/>
      <w:sz w:val="26"/>
      <w:szCs w:val="26"/>
      <w:lang w:val="en-GB" w:eastAsia="en-GB"/>
    </w:rPr>
  </w:style>
  <w:style w:type="paragraph" w:styleId="Heading3">
    <w:name w:val="heading 3"/>
    <w:basedOn w:val="Normal"/>
    <w:next w:val="Normal"/>
    <w:link w:val="Heading3Char"/>
    <w:uiPriority w:val="9"/>
    <w:unhideWhenUsed/>
    <w:qFormat/>
    <w:rsid w:val="0009445A"/>
    <w:pPr>
      <w:keepNext/>
      <w:keepLines/>
      <w:spacing w:before="200" w:after="0" w:line="276" w:lineRule="auto"/>
      <w:outlineLvl w:val="2"/>
    </w:pPr>
    <w:rPr>
      <w:rFonts w:ascii="Cambria" w:eastAsia="Times New Roman" w:hAnsi="Cambria" w:cs="Times New Roman"/>
      <w:b/>
      <w:bCs/>
      <w:color w:val="4F81BD"/>
      <w:sz w:val="20"/>
      <w:szCs w:val="20"/>
      <w:lang w:val="x-none" w:eastAsia="x-none"/>
    </w:rPr>
  </w:style>
  <w:style w:type="paragraph" w:styleId="Heading4">
    <w:name w:val="heading 4"/>
    <w:basedOn w:val="Normal"/>
    <w:next w:val="Normal"/>
    <w:link w:val="Heading4Char"/>
    <w:uiPriority w:val="9"/>
    <w:unhideWhenUsed/>
    <w:qFormat/>
    <w:rsid w:val="0009445A"/>
    <w:pPr>
      <w:keepNext/>
      <w:keepLines/>
      <w:spacing w:before="40" w:after="0" w:line="276" w:lineRule="auto"/>
      <w:outlineLvl w:val="3"/>
    </w:pPr>
    <w:rPr>
      <w:rFonts w:ascii="Cambria" w:eastAsia="Times New Roman" w:hAnsi="Cambria" w:cs="Times New Roman"/>
      <w:i/>
      <w:iCs/>
      <w:color w:val="365F91"/>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45A"/>
    <w:rPr>
      <w:rFonts w:ascii="Cambria" w:eastAsia="Times New Roman" w:hAnsi="Cambria" w:cs="Times New Roman"/>
      <w:b/>
      <w:bCs/>
      <w:color w:val="365F91"/>
      <w:sz w:val="28"/>
      <w:szCs w:val="28"/>
      <w:lang w:val="en-GB" w:eastAsia="en-GB"/>
    </w:rPr>
  </w:style>
  <w:style w:type="character" w:customStyle="1" w:styleId="Heading2Char">
    <w:name w:val="Heading 2 Char"/>
    <w:basedOn w:val="DefaultParagraphFont"/>
    <w:link w:val="Heading2"/>
    <w:uiPriority w:val="9"/>
    <w:rsid w:val="0009445A"/>
    <w:rPr>
      <w:rFonts w:ascii="Cambria" w:eastAsia="Times New Roman" w:hAnsi="Cambria" w:cs="Times New Roman"/>
      <w:b/>
      <w:bCs/>
      <w:color w:val="4F81BD"/>
      <w:sz w:val="26"/>
      <w:szCs w:val="26"/>
      <w:lang w:val="en-GB" w:eastAsia="en-GB"/>
    </w:rPr>
  </w:style>
  <w:style w:type="character" w:customStyle="1" w:styleId="Heading3Char">
    <w:name w:val="Heading 3 Char"/>
    <w:basedOn w:val="DefaultParagraphFont"/>
    <w:link w:val="Heading3"/>
    <w:uiPriority w:val="9"/>
    <w:rsid w:val="0009445A"/>
    <w:rPr>
      <w:rFonts w:ascii="Cambria" w:eastAsia="Times New Roman" w:hAnsi="Cambria" w:cs="Times New Roman"/>
      <w:b/>
      <w:bCs/>
      <w:color w:val="4F81BD"/>
      <w:sz w:val="20"/>
      <w:szCs w:val="20"/>
      <w:lang w:val="x-none" w:eastAsia="x-none"/>
    </w:rPr>
  </w:style>
  <w:style w:type="character" w:customStyle="1" w:styleId="Heading4Char">
    <w:name w:val="Heading 4 Char"/>
    <w:basedOn w:val="DefaultParagraphFont"/>
    <w:link w:val="Heading4"/>
    <w:uiPriority w:val="9"/>
    <w:rsid w:val="0009445A"/>
    <w:rPr>
      <w:rFonts w:ascii="Cambria" w:eastAsia="Times New Roman" w:hAnsi="Cambria" w:cs="Times New Roman"/>
      <w:i/>
      <w:iCs/>
      <w:color w:val="365F91"/>
      <w:sz w:val="20"/>
      <w:szCs w:val="20"/>
      <w:lang w:val="x-none" w:eastAsia="x-none"/>
    </w:rPr>
  </w:style>
  <w:style w:type="numbering" w:customStyle="1" w:styleId="NoList1">
    <w:name w:val="No List1"/>
    <w:next w:val="NoList"/>
    <w:uiPriority w:val="99"/>
    <w:semiHidden/>
    <w:unhideWhenUsed/>
    <w:rsid w:val="0009445A"/>
  </w:style>
  <w:style w:type="character" w:styleId="CommentReference">
    <w:name w:val="annotation reference"/>
    <w:uiPriority w:val="99"/>
    <w:semiHidden/>
    <w:unhideWhenUsed/>
    <w:rsid w:val="0009445A"/>
    <w:rPr>
      <w:sz w:val="16"/>
      <w:szCs w:val="16"/>
    </w:rPr>
  </w:style>
  <w:style w:type="paragraph" w:styleId="CommentText">
    <w:name w:val="annotation text"/>
    <w:basedOn w:val="Normal"/>
    <w:link w:val="CommentTextChar"/>
    <w:uiPriority w:val="99"/>
    <w:semiHidden/>
    <w:unhideWhenUsed/>
    <w:rsid w:val="0009445A"/>
    <w:pPr>
      <w:spacing w:after="200" w:line="240" w:lineRule="auto"/>
    </w:pPr>
    <w:rPr>
      <w:rFonts w:ascii="Calibri" w:eastAsia="Times New Roman" w:hAnsi="Calibri" w:cs="Times New Roman"/>
      <w:sz w:val="20"/>
      <w:szCs w:val="20"/>
      <w:lang w:val="en-GB" w:eastAsia="en-GB"/>
    </w:rPr>
  </w:style>
  <w:style w:type="character" w:customStyle="1" w:styleId="CommentTextChar">
    <w:name w:val="Comment Text Char"/>
    <w:basedOn w:val="DefaultParagraphFont"/>
    <w:link w:val="CommentText"/>
    <w:uiPriority w:val="99"/>
    <w:semiHidden/>
    <w:rsid w:val="0009445A"/>
    <w:rPr>
      <w:rFonts w:ascii="Calibri" w:eastAsia="Times New Roman" w:hAnsi="Calibri" w:cs="Times New Roman"/>
      <w:sz w:val="20"/>
      <w:szCs w:val="20"/>
      <w:lang w:val="en-GB" w:eastAsia="en-GB"/>
    </w:rPr>
  </w:style>
  <w:style w:type="paragraph" w:styleId="ListParagraph">
    <w:name w:val="List Paragraph"/>
    <w:basedOn w:val="Normal"/>
    <w:uiPriority w:val="34"/>
    <w:qFormat/>
    <w:rsid w:val="0009445A"/>
    <w:pPr>
      <w:spacing w:after="200" w:line="276" w:lineRule="auto"/>
      <w:ind w:left="720"/>
      <w:contextualSpacing/>
    </w:pPr>
    <w:rPr>
      <w:rFonts w:ascii="Calibri" w:eastAsia="Times New Roman" w:hAnsi="Calibri" w:cs="Times New Roman"/>
      <w:lang w:val="en-GB" w:eastAsia="en-GB"/>
    </w:rPr>
  </w:style>
  <w:style w:type="paragraph" w:styleId="TOCHeading">
    <w:name w:val="TOC Heading"/>
    <w:basedOn w:val="Heading1"/>
    <w:next w:val="Normal"/>
    <w:uiPriority w:val="39"/>
    <w:semiHidden/>
    <w:unhideWhenUsed/>
    <w:qFormat/>
    <w:rsid w:val="0009445A"/>
    <w:pPr>
      <w:outlineLvl w:val="9"/>
    </w:pPr>
    <w:rPr>
      <w:lang w:val="en-US" w:eastAsia="ja-JP"/>
    </w:rPr>
  </w:style>
  <w:style w:type="paragraph" w:styleId="TOC1">
    <w:name w:val="toc 1"/>
    <w:basedOn w:val="Normal"/>
    <w:next w:val="Normal"/>
    <w:autoRedefine/>
    <w:uiPriority w:val="39"/>
    <w:unhideWhenUsed/>
    <w:rsid w:val="0009445A"/>
    <w:pPr>
      <w:spacing w:after="100" w:line="276" w:lineRule="auto"/>
    </w:pPr>
    <w:rPr>
      <w:rFonts w:ascii="Calibri" w:eastAsia="Times New Roman" w:hAnsi="Calibri" w:cs="Times New Roman"/>
      <w:lang w:val="en-GB" w:eastAsia="en-GB"/>
    </w:rPr>
  </w:style>
  <w:style w:type="character" w:styleId="Hyperlink">
    <w:name w:val="Hyperlink"/>
    <w:uiPriority w:val="99"/>
    <w:unhideWhenUsed/>
    <w:rsid w:val="0009445A"/>
    <w:rPr>
      <w:color w:val="0000FF"/>
      <w:u w:val="single"/>
    </w:rPr>
  </w:style>
  <w:style w:type="paragraph" w:styleId="Footer">
    <w:name w:val="footer"/>
    <w:basedOn w:val="Normal"/>
    <w:link w:val="FooterChar"/>
    <w:uiPriority w:val="99"/>
    <w:unhideWhenUsed/>
    <w:rsid w:val="0009445A"/>
    <w:pPr>
      <w:tabs>
        <w:tab w:val="center" w:pos="4513"/>
        <w:tab w:val="right" w:pos="9026"/>
      </w:tabs>
      <w:spacing w:after="0" w:line="240" w:lineRule="auto"/>
    </w:pPr>
    <w:rPr>
      <w:rFonts w:ascii="Calibri" w:eastAsia="Times New Roman" w:hAnsi="Calibri" w:cs="Times New Roman"/>
      <w:sz w:val="20"/>
      <w:szCs w:val="20"/>
      <w:lang w:val="en-GB" w:eastAsia="en-GB"/>
    </w:rPr>
  </w:style>
  <w:style w:type="character" w:customStyle="1" w:styleId="FooterChar">
    <w:name w:val="Footer Char"/>
    <w:basedOn w:val="DefaultParagraphFont"/>
    <w:link w:val="Footer"/>
    <w:uiPriority w:val="99"/>
    <w:rsid w:val="0009445A"/>
    <w:rPr>
      <w:rFonts w:ascii="Calibri" w:eastAsia="Times New Roman" w:hAnsi="Calibri" w:cs="Times New Roman"/>
      <w:sz w:val="20"/>
      <w:szCs w:val="20"/>
      <w:lang w:val="en-GB" w:eastAsia="en-GB"/>
    </w:rPr>
  </w:style>
  <w:style w:type="paragraph" w:styleId="TOC2">
    <w:name w:val="toc 2"/>
    <w:basedOn w:val="Normal"/>
    <w:next w:val="Normal"/>
    <w:autoRedefine/>
    <w:uiPriority w:val="39"/>
    <w:unhideWhenUsed/>
    <w:rsid w:val="0009445A"/>
    <w:pPr>
      <w:spacing w:after="100" w:line="276" w:lineRule="auto"/>
      <w:ind w:left="220"/>
    </w:pPr>
    <w:rPr>
      <w:rFonts w:ascii="Calibri" w:eastAsia="Times New Roman" w:hAnsi="Calibri" w:cs="Times New Roman"/>
      <w:lang w:val="en-GB" w:eastAsia="en-GB"/>
    </w:rPr>
  </w:style>
  <w:style w:type="paragraph" w:styleId="BalloonText">
    <w:name w:val="Balloon Text"/>
    <w:basedOn w:val="Normal"/>
    <w:link w:val="BalloonTextChar"/>
    <w:uiPriority w:val="99"/>
    <w:semiHidden/>
    <w:unhideWhenUsed/>
    <w:rsid w:val="0009445A"/>
    <w:pPr>
      <w:spacing w:after="0" w:line="240" w:lineRule="auto"/>
    </w:pPr>
    <w:rPr>
      <w:rFonts w:ascii="Tahoma" w:eastAsia="Times New Roman" w:hAnsi="Tahoma" w:cs="Times New Roman"/>
      <w:sz w:val="16"/>
      <w:szCs w:val="16"/>
      <w:lang w:val="en-GB" w:eastAsia="en-GB"/>
    </w:rPr>
  </w:style>
  <w:style w:type="character" w:customStyle="1" w:styleId="BalloonTextChar">
    <w:name w:val="Balloon Text Char"/>
    <w:basedOn w:val="DefaultParagraphFont"/>
    <w:link w:val="BalloonText"/>
    <w:uiPriority w:val="99"/>
    <w:semiHidden/>
    <w:rsid w:val="0009445A"/>
    <w:rPr>
      <w:rFonts w:ascii="Tahoma" w:eastAsia="Times New Roman" w:hAnsi="Tahoma" w:cs="Times New Roman"/>
      <w:sz w:val="16"/>
      <w:szCs w:val="16"/>
      <w:lang w:val="en-GB" w:eastAsia="en-GB"/>
    </w:rPr>
  </w:style>
  <w:style w:type="paragraph" w:styleId="Caption">
    <w:name w:val="caption"/>
    <w:basedOn w:val="Normal"/>
    <w:next w:val="Normal"/>
    <w:uiPriority w:val="35"/>
    <w:unhideWhenUsed/>
    <w:qFormat/>
    <w:rsid w:val="0009445A"/>
    <w:pPr>
      <w:spacing w:after="200" w:line="240" w:lineRule="auto"/>
    </w:pPr>
    <w:rPr>
      <w:rFonts w:ascii="Calibri" w:eastAsia="Calibri" w:hAnsi="Calibri" w:cs="Times New Roman"/>
      <w:i/>
      <w:iCs/>
      <w:color w:val="1F497D"/>
      <w:sz w:val="18"/>
      <w:szCs w:val="18"/>
      <w:lang w:val="en-US"/>
    </w:rPr>
  </w:style>
  <w:style w:type="character" w:customStyle="1" w:styleId="apple-converted-space">
    <w:name w:val="apple-converted-space"/>
    <w:rsid w:val="0009445A"/>
  </w:style>
  <w:style w:type="character" w:customStyle="1" w:styleId="il">
    <w:name w:val="il"/>
    <w:basedOn w:val="DefaultParagraphFont"/>
    <w:rsid w:val="0009445A"/>
  </w:style>
  <w:style w:type="paragraph" w:styleId="CommentSubject">
    <w:name w:val="annotation subject"/>
    <w:basedOn w:val="CommentText"/>
    <w:next w:val="CommentText"/>
    <w:link w:val="CommentSubjectChar"/>
    <w:uiPriority w:val="99"/>
    <w:semiHidden/>
    <w:unhideWhenUsed/>
    <w:rsid w:val="0009445A"/>
    <w:rPr>
      <w:b/>
      <w:bCs/>
    </w:rPr>
  </w:style>
  <w:style w:type="character" w:customStyle="1" w:styleId="CommentSubjectChar">
    <w:name w:val="Comment Subject Char"/>
    <w:basedOn w:val="CommentTextChar"/>
    <w:link w:val="CommentSubject"/>
    <w:uiPriority w:val="99"/>
    <w:semiHidden/>
    <w:rsid w:val="0009445A"/>
    <w:rPr>
      <w:rFonts w:ascii="Calibri" w:eastAsia="Times New Roman" w:hAnsi="Calibri" w:cs="Times New Roman"/>
      <w:b/>
      <w:bCs/>
      <w:sz w:val="20"/>
      <w:szCs w:val="20"/>
      <w:lang w:val="en-GB" w:eastAsia="en-GB"/>
    </w:rPr>
  </w:style>
  <w:style w:type="paragraph" w:styleId="TOC3">
    <w:name w:val="toc 3"/>
    <w:basedOn w:val="Normal"/>
    <w:next w:val="Normal"/>
    <w:autoRedefine/>
    <w:uiPriority w:val="39"/>
    <w:unhideWhenUsed/>
    <w:rsid w:val="0009445A"/>
    <w:pPr>
      <w:spacing w:after="100" w:line="276" w:lineRule="auto"/>
      <w:ind w:left="440"/>
    </w:pPr>
    <w:rPr>
      <w:rFonts w:ascii="Calibri" w:eastAsia="Times New Roman" w:hAnsi="Calibri" w:cs="Times New Roman"/>
      <w:lang w:val="en-GB" w:eastAsia="en-GB"/>
    </w:rPr>
  </w:style>
  <w:style w:type="character" w:styleId="PlaceholderText">
    <w:name w:val="Placeholder Text"/>
    <w:uiPriority w:val="99"/>
    <w:semiHidden/>
    <w:rsid w:val="0009445A"/>
    <w:rPr>
      <w:color w:val="808080"/>
    </w:rPr>
  </w:style>
  <w:style w:type="table" w:styleId="TableGrid">
    <w:name w:val="Table Grid"/>
    <w:basedOn w:val="TableNormal"/>
    <w:uiPriority w:val="39"/>
    <w:rsid w:val="0009445A"/>
    <w:pPr>
      <w:spacing w:after="0" w:line="240" w:lineRule="auto"/>
    </w:pPr>
    <w:rPr>
      <w:rFonts w:ascii="Calibri" w:eastAsia="Times New Roman" w:hAnsi="Calibri" w:cs="Times New Roman"/>
      <w:sz w:val="20"/>
      <w:szCs w:val="20"/>
      <w:l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9445A"/>
    <w:pPr>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basedOn w:val="DefaultParagraphFont"/>
    <w:link w:val="FootnoteText"/>
    <w:uiPriority w:val="99"/>
    <w:semiHidden/>
    <w:rsid w:val="0009445A"/>
    <w:rPr>
      <w:rFonts w:ascii="Calibri" w:eastAsia="Times New Roman" w:hAnsi="Calibri" w:cs="Times New Roman"/>
      <w:sz w:val="20"/>
      <w:szCs w:val="20"/>
      <w:lang w:val="x-none" w:eastAsia="x-none"/>
    </w:rPr>
  </w:style>
  <w:style w:type="character" w:styleId="FootnoteReference">
    <w:name w:val="footnote reference"/>
    <w:uiPriority w:val="99"/>
    <w:semiHidden/>
    <w:unhideWhenUsed/>
    <w:rsid w:val="0009445A"/>
    <w:rPr>
      <w:vertAlign w:val="superscript"/>
    </w:rPr>
  </w:style>
  <w:style w:type="paragraph" w:customStyle="1" w:styleId="Default">
    <w:name w:val="Default"/>
    <w:rsid w:val="0009445A"/>
    <w:pPr>
      <w:autoSpaceDE w:val="0"/>
      <w:autoSpaceDN w:val="0"/>
      <w:adjustRightInd w:val="0"/>
      <w:spacing w:after="0" w:line="240" w:lineRule="auto"/>
    </w:pPr>
    <w:rPr>
      <w:rFonts w:ascii="Times New Roman" w:eastAsia="Calibri" w:hAnsi="Times New Roman" w:cs="Times New Roman"/>
      <w:color w:val="000000"/>
      <w:sz w:val="24"/>
      <w:szCs w:val="24"/>
      <w:lang w:val="en-NZ" w:eastAsia="en-NZ"/>
    </w:rPr>
  </w:style>
  <w:style w:type="paragraph" w:styleId="NormalWeb">
    <w:name w:val="Normal (Web)"/>
    <w:basedOn w:val="Normal"/>
    <w:uiPriority w:val="99"/>
    <w:unhideWhenUsed/>
    <w:rsid w:val="0009445A"/>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styleId="Header">
    <w:name w:val="header"/>
    <w:basedOn w:val="Normal"/>
    <w:link w:val="HeaderChar"/>
    <w:uiPriority w:val="99"/>
    <w:unhideWhenUsed/>
    <w:rsid w:val="0009445A"/>
    <w:pPr>
      <w:tabs>
        <w:tab w:val="center" w:pos="4513"/>
        <w:tab w:val="right" w:pos="9026"/>
      </w:tabs>
      <w:spacing w:after="0" w:line="240" w:lineRule="auto"/>
    </w:pPr>
    <w:rPr>
      <w:rFonts w:ascii="Calibri" w:eastAsia="Times New Roman" w:hAnsi="Calibri" w:cs="Times New Roman"/>
      <w:sz w:val="20"/>
      <w:szCs w:val="20"/>
      <w:lang w:val="en-US"/>
    </w:rPr>
  </w:style>
  <w:style w:type="character" w:customStyle="1" w:styleId="HeaderChar">
    <w:name w:val="Header Char"/>
    <w:basedOn w:val="DefaultParagraphFont"/>
    <w:link w:val="Header"/>
    <w:uiPriority w:val="99"/>
    <w:rsid w:val="0009445A"/>
    <w:rPr>
      <w:rFonts w:ascii="Calibri" w:eastAsia="Times New Roman" w:hAnsi="Calibri" w:cs="Times New Roman"/>
      <w:sz w:val="20"/>
      <w:szCs w:val="20"/>
      <w:lang w:val="en-US"/>
    </w:rPr>
  </w:style>
  <w:style w:type="paragraph" w:customStyle="1" w:styleId="EndNoteBibliography">
    <w:name w:val="EndNote Bibliography"/>
    <w:basedOn w:val="Normal"/>
    <w:link w:val="EndNoteBibliographyChar"/>
    <w:rsid w:val="0009445A"/>
    <w:pPr>
      <w:spacing w:after="200" w:line="240" w:lineRule="auto"/>
    </w:pPr>
    <w:rPr>
      <w:rFonts w:ascii="Calibri" w:eastAsia="Calibri" w:hAnsi="Calibri" w:cs="Times New Roman"/>
      <w:noProof/>
      <w:sz w:val="20"/>
      <w:szCs w:val="20"/>
      <w:lang w:val="en-US"/>
    </w:rPr>
  </w:style>
  <w:style w:type="character" w:customStyle="1" w:styleId="EndNoteBibliographyChar">
    <w:name w:val="EndNote Bibliography Char"/>
    <w:link w:val="EndNoteBibliography"/>
    <w:rsid w:val="0009445A"/>
    <w:rPr>
      <w:rFonts w:ascii="Calibri" w:eastAsia="Calibri" w:hAnsi="Calibri" w:cs="Times New Roman"/>
      <w:noProof/>
      <w:sz w:val="20"/>
      <w:szCs w:val="20"/>
      <w:lang w:val="en-US"/>
    </w:rPr>
  </w:style>
  <w:style w:type="table" w:customStyle="1" w:styleId="TableGrid1">
    <w:name w:val="Table Grid1"/>
    <w:basedOn w:val="TableNormal"/>
    <w:next w:val="TableGrid"/>
    <w:uiPriority w:val="59"/>
    <w:rsid w:val="0009445A"/>
    <w:pPr>
      <w:spacing w:after="0" w:line="240" w:lineRule="auto"/>
    </w:pPr>
    <w:rPr>
      <w:rFonts w:ascii="Calibri" w:eastAsia="Calibri" w:hAnsi="Calibri" w:cs="Times New Roman"/>
      <w:sz w:val="20"/>
      <w:szCs w:val="20"/>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9445A"/>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9445A"/>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name">
    <w:name w:val="authors__name"/>
    <w:basedOn w:val="DefaultParagraphFont"/>
    <w:rsid w:val="0009445A"/>
  </w:style>
  <w:style w:type="paragraph" w:styleId="TableofFigures">
    <w:name w:val="table of figures"/>
    <w:basedOn w:val="Normal"/>
    <w:next w:val="Normal"/>
    <w:uiPriority w:val="99"/>
    <w:unhideWhenUsed/>
    <w:rsid w:val="0009445A"/>
    <w:pPr>
      <w:spacing w:after="0" w:line="276" w:lineRule="auto"/>
      <w:ind w:left="440" w:hanging="440"/>
    </w:pPr>
    <w:rPr>
      <w:rFonts w:ascii="Calibri" w:eastAsia="Times New Roman" w:hAnsi="Calibri" w:cs="Times New Roman"/>
      <w:b/>
      <w:bCs/>
      <w:sz w:val="20"/>
      <w:szCs w:val="20"/>
      <w:lang w:val="en-GB" w:eastAsia="en-GB"/>
    </w:rPr>
  </w:style>
  <w:style w:type="character" w:styleId="Emphasis">
    <w:name w:val="Emphasis"/>
    <w:uiPriority w:val="20"/>
    <w:qFormat/>
    <w:rsid w:val="0009445A"/>
    <w:rPr>
      <w:b/>
      <w:bCs/>
      <w:i w:val="0"/>
      <w:iCs w:val="0"/>
    </w:rPr>
  </w:style>
  <w:style w:type="character" w:customStyle="1" w:styleId="st1">
    <w:name w:val="st1"/>
    <w:basedOn w:val="DefaultParagraphFont"/>
    <w:rsid w:val="0009445A"/>
  </w:style>
  <w:style w:type="paragraph" w:styleId="Revision">
    <w:name w:val="Revision"/>
    <w:hidden/>
    <w:uiPriority w:val="99"/>
    <w:semiHidden/>
    <w:rsid w:val="0009445A"/>
    <w:pPr>
      <w:spacing w:after="0" w:line="240" w:lineRule="auto"/>
    </w:pPr>
    <w:rPr>
      <w:rFonts w:ascii="Calibri" w:eastAsia="Times New Roman" w:hAnsi="Calibri"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168</Words>
  <Characters>6664</Characters>
  <Application>Microsoft Office Word</Application>
  <DocSecurity>0</DocSecurity>
  <Lines>55</Lines>
  <Paragraphs>15</Paragraphs>
  <ScaleCrop>false</ScaleCrop>
  <Company/>
  <LinksUpToDate>false</LinksUpToDate>
  <CharactersWithSpaces>7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ngene Kevin</dc:creator>
  <cp:keywords/>
  <dc:description/>
  <cp:lastModifiedBy>Enongene Kevin</cp:lastModifiedBy>
  <cp:revision>1</cp:revision>
  <dcterms:created xsi:type="dcterms:W3CDTF">2020-02-23T13:53:00Z</dcterms:created>
  <dcterms:modified xsi:type="dcterms:W3CDTF">2020-02-23T13:59:00Z</dcterms:modified>
</cp:coreProperties>
</file>